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842F" w14:textId="59D1ABA0" w:rsidR="00467926" w:rsidRPr="009A1F21" w:rsidRDefault="009A1F21" w:rsidP="009A1F21">
      <w:pPr>
        <w:rPr>
          <w:rFonts w:asciiTheme="majorHAnsi" w:hAnsiTheme="majorHAnsi" w:cstheme="majorHAnsi"/>
          <w:sz w:val="21"/>
          <w:szCs w:val="21"/>
        </w:rPr>
      </w:pPr>
      <w:r w:rsidRPr="009A1F21">
        <w:rPr>
          <w:rFonts w:asciiTheme="majorHAnsi" w:eastAsia="Helvetica" w:hAnsiTheme="majorHAnsi" w:cstheme="majorHAnsi"/>
          <w:color w:val="000000"/>
          <w:sz w:val="21"/>
          <w:szCs w:val="21"/>
        </w:rPr>
        <w:t xml:space="preserve">S8 Table. Associations between sociodemographic and clinical characteristics and odds of extreme acceleration in rate of weight gain during the pandemic in analyses stratified by </w:t>
      </w:r>
      <w:proofErr w:type="gramStart"/>
      <w:r w:rsidRPr="009A1F21">
        <w:rPr>
          <w:rFonts w:asciiTheme="majorHAnsi" w:eastAsia="Helvetica" w:hAnsiTheme="majorHAnsi" w:cstheme="majorHAnsi"/>
          <w:color w:val="000000"/>
          <w:sz w:val="21"/>
          <w:szCs w:val="21"/>
        </w:rPr>
        <w:t>ethnicity</w:t>
      </w:r>
      <w:proofErr w:type="gramEnd"/>
    </w:p>
    <w:tbl>
      <w:tblPr>
        <w:tblStyle w:val="TableGrid"/>
        <w:tblW w:w="104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222"/>
        <w:gridCol w:w="689"/>
        <w:gridCol w:w="517"/>
        <w:gridCol w:w="1308"/>
        <w:gridCol w:w="693"/>
        <w:gridCol w:w="1140"/>
        <w:gridCol w:w="603"/>
        <w:gridCol w:w="578"/>
        <w:gridCol w:w="1308"/>
        <w:gridCol w:w="687"/>
      </w:tblGrid>
      <w:tr w:rsidR="00025832" w:rsidRPr="00704406" w14:paraId="71232871" w14:textId="77777777" w:rsidTr="006A6B7D">
        <w:tc>
          <w:tcPr>
            <w:tcW w:w="1701" w:type="dxa"/>
            <w:vMerge w:val="restart"/>
          </w:tcPr>
          <w:p w14:paraId="36E070E0" w14:textId="77777777" w:rsidR="00025832" w:rsidRPr="00704406" w:rsidRDefault="00025832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4429" w:type="dxa"/>
            <w:gridSpan w:val="5"/>
          </w:tcPr>
          <w:p w14:paraId="0744181D" w14:textId="6179CF51" w:rsidR="00025832" w:rsidRPr="00704406" w:rsidRDefault="00025832" w:rsidP="00652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outh Asian</w:t>
            </w:r>
          </w:p>
        </w:tc>
        <w:tc>
          <w:tcPr>
            <w:tcW w:w="4316" w:type="dxa"/>
            <w:gridSpan w:val="5"/>
          </w:tcPr>
          <w:p w14:paraId="10539260" w14:textId="71BC7BFB" w:rsidR="00025832" w:rsidRPr="00704406" w:rsidRDefault="00025832" w:rsidP="00652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Black</w:t>
            </w:r>
          </w:p>
        </w:tc>
      </w:tr>
      <w:tr w:rsidR="00025832" w:rsidRPr="00704406" w14:paraId="6A1FC2DC" w14:textId="77777777" w:rsidTr="006A6B7D">
        <w:tc>
          <w:tcPr>
            <w:tcW w:w="1701" w:type="dxa"/>
            <w:vMerge/>
          </w:tcPr>
          <w:p w14:paraId="1AC0F82F" w14:textId="77777777" w:rsidR="00025832" w:rsidRPr="00704406" w:rsidRDefault="00025832" w:rsidP="00652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vMerge w:val="restart"/>
          </w:tcPr>
          <w:p w14:paraId="77FDEC5A" w14:textId="0F980059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207" w:type="dxa"/>
            <w:gridSpan w:val="4"/>
          </w:tcPr>
          <w:p w14:paraId="7F1E6D13" w14:textId="55521652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Extreme Acceleration</w:t>
            </w:r>
          </w:p>
        </w:tc>
        <w:tc>
          <w:tcPr>
            <w:tcW w:w="1140" w:type="dxa"/>
            <w:vMerge w:val="restart"/>
          </w:tcPr>
          <w:p w14:paraId="1A34B076" w14:textId="77777777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 (%)</w:t>
            </w:r>
          </w:p>
          <w:p w14:paraId="4D4B7F84" w14:textId="312C2FCA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176" w:type="dxa"/>
            <w:gridSpan w:val="4"/>
          </w:tcPr>
          <w:p w14:paraId="17C48B46" w14:textId="2CEB9BA9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Extreme Acceleration</w:t>
            </w:r>
          </w:p>
        </w:tc>
      </w:tr>
      <w:tr w:rsidR="00025832" w:rsidRPr="00704406" w14:paraId="298C446B" w14:textId="77777777" w:rsidTr="006A6B7D">
        <w:tc>
          <w:tcPr>
            <w:tcW w:w="1701" w:type="dxa"/>
            <w:vMerge/>
          </w:tcPr>
          <w:p w14:paraId="546AD89D" w14:textId="28083D95" w:rsidR="00025832" w:rsidRPr="00704406" w:rsidRDefault="00025832" w:rsidP="00652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</w:tcPr>
          <w:p w14:paraId="2204DB33" w14:textId="740DAB8B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9" w:type="dxa"/>
          </w:tcPr>
          <w:p w14:paraId="2F59F70A" w14:textId="6D25C0FB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7" w:type="dxa"/>
          </w:tcPr>
          <w:p w14:paraId="2967075C" w14:textId="5C6955AB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%</w:t>
            </w:r>
          </w:p>
        </w:tc>
        <w:tc>
          <w:tcPr>
            <w:tcW w:w="1308" w:type="dxa"/>
          </w:tcPr>
          <w:p w14:paraId="70922E42" w14:textId="4336CE22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aOR</w:t>
            </w:r>
            <w:r w:rsidR="006A6B7D" w:rsidRPr="00704406">
              <w:rPr>
                <w:rFonts w:ascii="Arial Narrow" w:hAnsi="Arial Narrow" w:cstheme="majorHAnsi"/>
                <w:sz w:val="16"/>
                <w:szCs w:val="16"/>
              </w:rPr>
              <w:t xml:space="preserve"> </w:t>
            </w:r>
            <w:r w:rsidR="006A6B7D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93" w:type="dxa"/>
          </w:tcPr>
          <w:p w14:paraId="33059203" w14:textId="3E1621A6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p</w:t>
            </w:r>
          </w:p>
        </w:tc>
        <w:tc>
          <w:tcPr>
            <w:tcW w:w="1140" w:type="dxa"/>
            <w:vMerge/>
          </w:tcPr>
          <w:p w14:paraId="77BF56A0" w14:textId="00F4E261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03" w:type="dxa"/>
          </w:tcPr>
          <w:p w14:paraId="026B3AA7" w14:textId="20C569E2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8" w:type="dxa"/>
          </w:tcPr>
          <w:p w14:paraId="66B5DC54" w14:textId="507BB3F4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%</w:t>
            </w:r>
          </w:p>
        </w:tc>
        <w:tc>
          <w:tcPr>
            <w:tcW w:w="1308" w:type="dxa"/>
          </w:tcPr>
          <w:p w14:paraId="69D25D2E" w14:textId="288EC33F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aOR</w:t>
            </w:r>
            <w:r w:rsidR="006A6B7D" w:rsidRPr="00704406">
              <w:rPr>
                <w:rFonts w:ascii="Arial Narrow" w:hAnsi="Arial Narrow" w:cstheme="majorHAnsi"/>
                <w:sz w:val="16"/>
                <w:szCs w:val="16"/>
              </w:rPr>
              <w:t xml:space="preserve"> </w:t>
            </w:r>
            <w:r w:rsidR="006A6B7D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87" w:type="dxa"/>
          </w:tcPr>
          <w:p w14:paraId="464D9650" w14:textId="658DB0E7" w:rsidR="00025832" w:rsidRPr="00704406" w:rsidRDefault="00025832" w:rsidP="00C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p</w:t>
            </w:r>
          </w:p>
        </w:tc>
      </w:tr>
      <w:tr w:rsidR="00652E78" w:rsidRPr="00704406" w14:paraId="716D53BD" w14:textId="77777777" w:rsidTr="006A6B7D">
        <w:tc>
          <w:tcPr>
            <w:tcW w:w="1701" w:type="dxa"/>
          </w:tcPr>
          <w:p w14:paraId="0529900C" w14:textId="77777777" w:rsidR="00467926" w:rsidRPr="00704406" w:rsidRDefault="00000000" w:rsidP="00670F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22" w:type="dxa"/>
          </w:tcPr>
          <w:p w14:paraId="2687C14D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9" w:type="dxa"/>
          </w:tcPr>
          <w:p w14:paraId="410F6F81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17" w:type="dxa"/>
          </w:tcPr>
          <w:p w14:paraId="08357B1D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1308" w:type="dxa"/>
          </w:tcPr>
          <w:p w14:paraId="06C0B372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93" w:type="dxa"/>
          </w:tcPr>
          <w:p w14:paraId="29B0E0D3" w14:textId="1A3E3E50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01ADD247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03" w:type="dxa"/>
          </w:tcPr>
          <w:p w14:paraId="0468962F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78" w:type="dxa"/>
          </w:tcPr>
          <w:p w14:paraId="3B5638E2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1308" w:type="dxa"/>
          </w:tcPr>
          <w:p w14:paraId="75D0FC39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7" w:type="dxa"/>
          </w:tcPr>
          <w:p w14:paraId="6D690839" w14:textId="718733A4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652E78" w:rsidRPr="00704406" w14:paraId="4BE750C1" w14:textId="77777777" w:rsidTr="006A6B7D">
        <w:tc>
          <w:tcPr>
            <w:tcW w:w="1701" w:type="dxa"/>
          </w:tcPr>
          <w:p w14:paraId="0A325C32" w14:textId="37F31B69" w:rsidR="00467926" w:rsidRPr="00704406" w:rsidRDefault="00605A1E" w:rsidP="00670F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F</w:t>
            </w:r>
            <w:r w:rsidR="00652E78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222" w:type="dxa"/>
          </w:tcPr>
          <w:p w14:paraId="4907983F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92,185 (55.8)</w:t>
            </w:r>
          </w:p>
        </w:tc>
        <w:tc>
          <w:tcPr>
            <w:tcW w:w="689" w:type="dxa"/>
          </w:tcPr>
          <w:p w14:paraId="43687790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,085</w:t>
            </w:r>
          </w:p>
        </w:tc>
        <w:tc>
          <w:tcPr>
            <w:tcW w:w="517" w:type="dxa"/>
          </w:tcPr>
          <w:p w14:paraId="19BF9E84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8 </w:t>
            </w:r>
          </w:p>
        </w:tc>
        <w:tc>
          <w:tcPr>
            <w:tcW w:w="1308" w:type="dxa"/>
          </w:tcPr>
          <w:p w14:paraId="6730E134" w14:textId="415088F8" w:rsidR="00467926" w:rsidRPr="00704406" w:rsidRDefault="00154A2E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593C6B05" w14:textId="0C433E7A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7DE28491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3,525 (60.3)</w:t>
            </w:r>
          </w:p>
        </w:tc>
        <w:tc>
          <w:tcPr>
            <w:tcW w:w="603" w:type="dxa"/>
          </w:tcPr>
          <w:p w14:paraId="7604A223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060</w:t>
            </w:r>
          </w:p>
        </w:tc>
        <w:tc>
          <w:tcPr>
            <w:tcW w:w="578" w:type="dxa"/>
          </w:tcPr>
          <w:p w14:paraId="2ACD1579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2.1 </w:t>
            </w:r>
          </w:p>
        </w:tc>
        <w:tc>
          <w:tcPr>
            <w:tcW w:w="1308" w:type="dxa"/>
          </w:tcPr>
          <w:p w14:paraId="18BD8712" w14:textId="7C330FB9" w:rsidR="00467926" w:rsidRPr="00704406" w:rsidRDefault="00154A2E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39F37549" w14:textId="159F4807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652E78" w:rsidRPr="00704406" w14:paraId="0B592BEF" w14:textId="77777777" w:rsidTr="006A6B7D">
        <w:tc>
          <w:tcPr>
            <w:tcW w:w="1701" w:type="dxa"/>
          </w:tcPr>
          <w:p w14:paraId="0411D0C9" w14:textId="3DDE679C" w:rsidR="00467926" w:rsidRPr="00704406" w:rsidRDefault="00605A1E" w:rsidP="00670F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M</w:t>
            </w:r>
            <w:r w:rsidR="00652E78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222" w:type="dxa"/>
          </w:tcPr>
          <w:p w14:paraId="3A836C3D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73,080 (44.2)</w:t>
            </w:r>
          </w:p>
        </w:tc>
        <w:tc>
          <w:tcPr>
            <w:tcW w:w="689" w:type="dxa"/>
          </w:tcPr>
          <w:p w14:paraId="5EDC22FF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455</w:t>
            </w:r>
          </w:p>
        </w:tc>
        <w:tc>
          <w:tcPr>
            <w:tcW w:w="517" w:type="dxa"/>
          </w:tcPr>
          <w:p w14:paraId="3E376B60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6.1 </w:t>
            </w:r>
          </w:p>
        </w:tc>
        <w:tc>
          <w:tcPr>
            <w:tcW w:w="1308" w:type="dxa"/>
          </w:tcPr>
          <w:p w14:paraId="6F1F1A70" w14:textId="53EB179E" w:rsidR="00467926" w:rsidRPr="00704406" w:rsidRDefault="00AA72F9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73 (0.71,0.76)</w:t>
            </w:r>
          </w:p>
        </w:tc>
        <w:tc>
          <w:tcPr>
            <w:tcW w:w="693" w:type="dxa"/>
          </w:tcPr>
          <w:p w14:paraId="17462F5B" w14:textId="5863CD17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7A93627D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,080 (39.7)</w:t>
            </w:r>
          </w:p>
        </w:tc>
        <w:tc>
          <w:tcPr>
            <w:tcW w:w="603" w:type="dxa"/>
          </w:tcPr>
          <w:p w14:paraId="03364A9A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790</w:t>
            </w:r>
          </w:p>
        </w:tc>
        <w:tc>
          <w:tcPr>
            <w:tcW w:w="578" w:type="dxa"/>
          </w:tcPr>
          <w:p w14:paraId="54D8ACB8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1308" w:type="dxa"/>
          </w:tcPr>
          <w:p w14:paraId="1766E039" w14:textId="017BFE3F" w:rsidR="00467926" w:rsidRPr="00704406" w:rsidRDefault="00AA72F9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69 (0.65,0.73)</w:t>
            </w:r>
          </w:p>
        </w:tc>
        <w:tc>
          <w:tcPr>
            <w:tcW w:w="687" w:type="dxa"/>
          </w:tcPr>
          <w:p w14:paraId="60B498DC" w14:textId="6763AE23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652E78" w:rsidRPr="00704406" w14:paraId="15DEB341" w14:textId="77777777" w:rsidTr="006A6B7D">
        <w:tc>
          <w:tcPr>
            <w:tcW w:w="1701" w:type="dxa"/>
          </w:tcPr>
          <w:p w14:paraId="76F71489" w14:textId="65A575CD" w:rsidR="00467926" w:rsidRPr="00704406" w:rsidRDefault="00000000" w:rsidP="00670F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ge Group</w:t>
            </w:r>
            <w:r w:rsidR="00605A1E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1222" w:type="dxa"/>
          </w:tcPr>
          <w:p w14:paraId="7FDBCC1E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9" w:type="dxa"/>
          </w:tcPr>
          <w:p w14:paraId="2E32A0F2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17" w:type="dxa"/>
          </w:tcPr>
          <w:p w14:paraId="67553C1A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1308" w:type="dxa"/>
          </w:tcPr>
          <w:p w14:paraId="4BEFA9A1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93" w:type="dxa"/>
          </w:tcPr>
          <w:p w14:paraId="444B6CD1" w14:textId="340C1BFC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1C9A53E9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03" w:type="dxa"/>
          </w:tcPr>
          <w:p w14:paraId="6791DE25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78" w:type="dxa"/>
          </w:tcPr>
          <w:p w14:paraId="62041CBD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1308" w:type="dxa"/>
          </w:tcPr>
          <w:p w14:paraId="52CF5CB2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7" w:type="dxa"/>
          </w:tcPr>
          <w:p w14:paraId="7823F0ED" w14:textId="7259A257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652E78" w:rsidRPr="00704406" w14:paraId="2107DF73" w14:textId="77777777" w:rsidTr="006A6B7D">
        <w:tc>
          <w:tcPr>
            <w:tcW w:w="1701" w:type="dxa"/>
          </w:tcPr>
          <w:p w14:paraId="1B8F8188" w14:textId="4CA77BC6" w:rsidR="00467926" w:rsidRPr="00704406" w:rsidRDefault="00605A1E" w:rsidP="00670F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18-29</w:t>
            </w:r>
          </w:p>
        </w:tc>
        <w:tc>
          <w:tcPr>
            <w:tcW w:w="1222" w:type="dxa"/>
          </w:tcPr>
          <w:p w14:paraId="6B690BBB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6,055 (3.7)</w:t>
            </w:r>
          </w:p>
        </w:tc>
        <w:tc>
          <w:tcPr>
            <w:tcW w:w="689" w:type="dxa"/>
          </w:tcPr>
          <w:p w14:paraId="37F3F028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517" w:type="dxa"/>
          </w:tcPr>
          <w:p w14:paraId="245105AD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3.7 </w:t>
            </w:r>
          </w:p>
        </w:tc>
        <w:tc>
          <w:tcPr>
            <w:tcW w:w="1308" w:type="dxa"/>
          </w:tcPr>
          <w:p w14:paraId="53537AD7" w14:textId="4DEF19C0" w:rsidR="00467926" w:rsidRPr="00704406" w:rsidRDefault="00154A2E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449C5E66" w14:textId="2372D3A3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3DDE5628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2,040 (3.7)</w:t>
            </w:r>
          </w:p>
        </w:tc>
        <w:tc>
          <w:tcPr>
            <w:tcW w:w="603" w:type="dxa"/>
          </w:tcPr>
          <w:p w14:paraId="159C13FA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578" w:type="dxa"/>
          </w:tcPr>
          <w:p w14:paraId="1FB71053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6.9 </w:t>
            </w:r>
          </w:p>
        </w:tc>
        <w:tc>
          <w:tcPr>
            <w:tcW w:w="1308" w:type="dxa"/>
          </w:tcPr>
          <w:p w14:paraId="4CFA03F6" w14:textId="68BBCA2B" w:rsidR="00467926" w:rsidRPr="00704406" w:rsidRDefault="00154A2E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2E76DCF8" w14:textId="077CE77D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1BAA3743" w14:textId="77777777" w:rsidTr="006A6B7D">
        <w:tc>
          <w:tcPr>
            <w:tcW w:w="1701" w:type="dxa"/>
          </w:tcPr>
          <w:p w14:paraId="461411F3" w14:textId="659EFB0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30-39</w:t>
            </w:r>
          </w:p>
        </w:tc>
        <w:tc>
          <w:tcPr>
            <w:tcW w:w="1222" w:type="dxa"/>
          </w:tcPr>
          <w:p w14:paraId="0B01629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19,185 (11.6)</w:t>
            </w:r>
          </w:p>
        </w:tc>
        <w:tc>
          <w:tcPr>
            <w:tcW w:w="689" w:type="dxa"/>
          </w:tcPr>
          <w:p w14:paraId="4F2FB6A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220</w:t>
            </w:r>
          </w:p>
        </w:tc>
        <w:tc>
          <w:tcPr>
            <w:tcW w:w="517" w:type="dxa"/>
          </w:tcPr>
          <w:p w14:paraId="747F44A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6 </w:t>
            </w:r>
          </w:p>
        </w:tc>
        <w:tc>
          <w:tcPr>
            <w:tcW w:w="1308" w:type="dxa"/>
          </w:tcPr>
          <w:p w14:paraId="517919D9" w14:textId="4880BFE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83 (0.76,0.90)</w:t>
            </w:r>
          </w:p>
        </w:tc>
        <w:tc>
          <w:tcPr>
            <w:tcW w:w="693" w:type="dxa"/>
          </w:tcPr>
          <w:p w14:paraId="2DE184C2" w14:textId="3C0BF51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3FAEC1A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5,495 (9.9)</w:t>
            </w:r>
          </w:p>
        </w:tc>
        <w:tc>
          <w:tcPr>
            <w:tcW w:w="603" w:type="dxa"/>
          </w:tcPr>
          <w:p w14:paraId="2E48A9F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578" w:type="dxa"/>
          </w:tcPr>
          <w:p w14:paraId="34AE4C3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4.9 </w:t>
            </w:r>
          </w:p>
        </w:tc>
        <w:tc>
          <w:tcPr>
            <w:tcW w:w="1308" w:type="dxa"/>
          </w:tcPr>
          <w:p w14:paraId="1DADC241" w14:textId="184BA04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86 (0.75,0.99)</w:t>
            </w:r>
          </w:p>
        </w:tc>
        <w:tc>
          <w:tcPr>
            <w:tcW w:w="687" w:type="dxa"/>
          </w:tcPr>
          <w:p w14:paraId="2E01F1E9" w14:textId="46F62266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3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AA72F9" w:rsidRPr="00704406" w14:paraId="5872A89D" w14:textId="77777777" w:rsidTr="006A6B7D">
        <w:tc>
          <w:tcPr>
            <w:tcW w:w="1701" w:type="dxa"/>
          </w:tcPr>
          <w:p w14:paraId="6C16C0FB" w14:textId="4254ABD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40-49</w:t>
            </w:r>
          </w:p>
        </w:tc>
        <w:tc>
          <w:tcPr>
            <w:tcW w:w="1222" w:type="dxa"/>
          </w:tcPr>
          <w:p w14:paraId="3FF64D8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35,395 (21.4)</w:t>
            </w:r>
          </w:p>
        </w:tc>
        <w:tc>
          <w:tcPr>
            <w:tcW w:w="689" w:type="dxa"/>
          </w:tcPr>
          <w:p w14:paraId="67080C2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875</w:t>
            </w:r>
          </w:p>
        </w:tc>
        <w:tc>
          <w:tcPr>
            <w:tcW w:w="517" w:type="dxa"/>
          </w:tcPr>
          <w:p w14:paraId="3AC625A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1308" w:type="dxa"/>
          </w:tcPr>
          <w:p w14:paraId="5E9F6570" w14:textId="6CC0A22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59 (0.54,0.64)</w:t>
            </w:r>
          </w:p>
        </w:tc>
        <w:tc>
          <w:tcPr>
            <w:tcW w:w="693" w:type="dxa"/>
          </w:tcPr>
          <w:p w14:paraId="24035780" w14:textId="7548AF9E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2F408CD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625 (19.1)</w:t>
            </w:r>
          </w:p>
        </w:tc>
        <w:tc>
          <w:tcPr>
            <w:tcW w:w="603" w:type="dxa"/>
          </w:tcPr>
          <w:p w14:paraId="5A68B91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260</w:t>
            </w:r>
          </w:p>
        </w:tc>
        <w:tc>
          <w:tcPr>
            <w:tcW w:w="578" w:type="dxa"/>
          </w:tcPr>
          <w:p w14:paraId="7E90EFF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9 </w:t>
            </w:r>
          </w:p>
        </w:tc>
        <w:tc>
          <w:tcPr>
            <w:tcW w:w="1308" w:type="dxa"/>
          </w:tcPr>
          <w:p w14:paraId="19536779" w14:textId="18850589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69 (0.61,0.79)</w:t>
            </w:r>
          </w:p>
        </w:tc>
        <w:tc>
          <w:tcPr>
            <w:tcW w:w="687" w:type="dxa"/>
          </w:tcPr>
          <w:p w14:paraId="2FB54707" w14:textId="3586927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2E7C7A22" w14:textId="77777777" w:rsidTr="006A6B7D">
        <w:tc>
          <w:tcPr>
            <w:tcW w:w="1701" w:type="dxa"/>
          </w:tcPr>
          <w:p w14:paraId="41BB7D68" w14:textId="7864D986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50-59</w:t>
            </w:r>
          </w:p>
        </w:tc>
        <w:tc>
          <w:tcPr>
            <w:tcW w:w="1222" w:type="dxa"/>
          </w:tcPr>
          <w:p w14:paraId="50C6C79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36,170 (21.9)</w:t>
            </w:r>
          </w:p>
        </w:tc>
        <w:tc>
          <w:tcPr>
            <w:tcW w:w="689" w:type="dxa"/>
          </w:tcPr>
          <w:p w14:paraId="74E49AC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425</w:t>
            </w:r>
          </w:p>
        </w:tc>
        <w:tc>
          <w:tcPr>
            <w:tcW w:w="517" w:type="dxa"/>
          </w:tcPr>
          <w:p w14:paraId="01131F8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6.7 </w:t>
            </w:r>
          </w:p>
        </w:tc>
        <w:tc>
          <w:tcPr>
            <w:tcW w:w="1308" w:type="dxa"/>
          </w:tcPr>
          <w:p w14:paraId="55AD90D4" w14:textId="5B1E3FDD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49 (0.45,0.53)</w:t>
            </w:r>
          </w:p>
        </w:tc>
        <w:tc>
          <w:tcPr>
            <w:tcW w:w="693" w:type="dxa"/>
          </w:tcPr>
          <w:p w14:paraId="7E99E87C" w14:textId="2B54DDC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7178CFA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,305 (29.3)</w:t>
            </w:r>
          </w:p>
        </w:tc>
        <w:tc>
          <w:tcPr>
            <w:tcW w:w="603" w:type="dxa"/>
          </w:tcPr>
          <w:p w14:paraId="42C4697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630</w:t>
            </w:r>
          </w:p>
        </w:tc>
        <w:tc>
          <w:tcPr>
            <w:tcW w:w="578" w:type="dxa"/>
          </w:tcPr>
          <w:p w14:paraId="040F65B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0 </w:t>
            </w:r>
          </w:p>
        </w:tc>
        <w:tc>
          <w:tcPr>
            <w:tcW w:w="1308" w:type="dxa"/>
          </w:tcPr>
          <w:p w14:paraId="5DBE8CCD" w14:textId="24FD4E8D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59 (0.52,0.67)</w:t>
            </w:r>
          </w:p>
        </w:tc>
        <w:tc>
          <w:tcPr>
            <w:tcW w:w="687" w:type="dxa"/>
          </w:tcPr>
          <w:p w14:paraId="722C7474" w14:textId="08428E9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51B4CA5D" w14:textId="77777777" w:rsidTr="006A6B7D">
        <w:tc>
          <w:tcPr>
            <w:tcW w:w="1701" w:type="dxa"/>
          </w:tcPr>
          <w:p w14:paraId="786624B8" w14:textId="4DEFF66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60-69</w:t>
            </w:r>
          </w:p>
        </w:tc>
        <w:tc>
          <w:tcPr>
            <w:tcW w:w="1222" w:type="dxa"/>
          </w:tcPr>
          <w:p w14:paraId="019B93C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37,785 (22.9)</w:t>
            </w:r>
          </w:p>
        </w:tc>
        <w:tc>
          <w:tcPr>
            <w:tcW w:w="689" w:type="dxa"/>
          </w:tcPr>
          <w:p w14:paraId="48818A6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270</w:t>
            </w:r>
          </w:p>
        </w:tc>
        <w:tc>
          <w:tcPr>
            <w:tcW w:w="517" w:type="dxa"/>
          </w:tcPr>
          <w:p w14:paraId="2CA8032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6.0 </w:t>
            </w:r>
          </w:p>
        </w:tc>
        <w:tc>
          <w:tcPr>
            <w:tcW w:w="1308" w:type="dxa"/>
          </w:tcPr>
          <w:p w14:paraId="448D39F8" w14:textId="5428078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44 (0.40,0.47)</w:t>
            </w:r>
          </w:p>
        </w:tc>
        <w:tc>
          <w:tcPr>
            <w:tcW w:w="693" w:type="dxa"/>
          </w:tcPr>
          <w:p w14:paraId="78F5BA47" w14:textId="47EE7FF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05F8382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,060 (19.9)</w:t>
            </w:r>
          </w:p>
        </w:tc>
        <w:tc>
          <w:tcPr>
            <w:tcW w:w="603" w:type="dxa"/>
          </w:tcPr>
          <w:p w14:paraId="1E8FA58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578" w:type="dxa"/>
          </w:tcPr>
          <w:p w14:paraId="07CF33E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7 </w:t>
            </w:r>
          </w:p>
        </w:tc>
        <w:tc>
          <w:tcPr>
            <w:tcW w:w="1308" w:type="dxa"/>
          </w:tcPr>
          <w:p w14:paraId="33079776" w14:textId="41C44A5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51 (0.45,0.58)</w:t>
            </w:r>
          </w:p>
        </w:tc>
        <w:tc>
          <w:tcPr>
            <w:tcW w:w="687" w:type="dxa"/>
          </w:tcPr>
          <w:p w14:paraId="454A6295" w14:textId="617510F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47DFFFF8" w14:textId="77777777" w:rsidTr="006A6B7D">
        <w:tc>
          <w:tcPr>
            <w:tcW w:w="1701" w:type="dxa"/>
          </w:tcPr>
          <w:p w14:paraId="1FC442A1" w14:textId="33144BD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70-79</w:t>
            </w:r>
          </w:p>
        </w:tc>
        <w:tc>
          <w:tcPr>
            <w:tcW w:w="1222" w:type="dxa"/>
          </w:tcPr>
          <w:p w14:paraId="473CE31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20,850 (12.6)</w:t>
            </w:r>
          </w:p>
        </w:tc>
        <w:tc>
          <w:tcPr>
            <w:tcW w:w="689" w:type="dxa"/>
          </w:tcPr>
          <w:p w14:paraId="05E0E9F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230</w:t>
            </w:r>
          </w:p>
        </w:tc>
        <w:tc>
          <w:tcPr>
            <w:tcW w:w="517" w:type="dxa"/>
          </w:tcPr>
          <w:p w14:paraId="207B43F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1308" w:type="dxa"/>
          </w:tcPr>
          <w:p w14:paraId="33EB929B" w14:textId="2D7CF19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42 (0.39,0.47)</w:t>
            </w:r>
          </w:p>
        </w:tc>
        <w:tc>
          <w:tcPr>
            <w:tcW w:w="693" w:type="dxa"/>
          </w:tcPr>
          <w:p w14:paraId="6F641468" w14:textId="375F662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6D6FBA4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5,725 (10.3)</w:t>
            </w:r>
          </w:p>
        </w:tc>
        <w:tc>
          <w:tcPr>
            <w:tcW w:w="603" w:type="dxa"/>
          </w:tcPr>
          <w:p w14:paraId="724A80E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78" w:type="dxa"/>
          </w:tcPr>
          <w:p w14:paraId="2F40C80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3 </w:t>
            </w:r>
          </w:p>
        </w:tc>
        <w:tc>
          <w:tcPr>
            <w:tcW w:w="1308" w:type="dxa"/>
          </w:tcPr>
          <w:p w14:paraId="6347B7B2" w14:textId="09234445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48 (0.41,0.55)</w:t>
            </w:r>
          </w:p>
        </w:tc>
        <w:tc>
          <w:tcPr>
            <w:tcW w:w="687" w:type="dxa"/>
          </w:tcPr>
          <w:p w14:paraId="515F161C" w14:textId="12AA9D5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6AADDD7C" w14:textId="77777777" w:rsidTr="006A6B7D">
        <w:tc>
          <w:tcPr>
            <w:tcW w:w="1701" w:type="dxa"/>
          </w:tcPr>
          <w:p w14:paraId="776BB817" w14:textId="4F30F1C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80-</w:t>
            </w:r>
            <w:r w:rsidR="00C424EB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22" w:type="dxa"/>
          </w:tcPr>
          <w:p w14:paraId="7A8232E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9,830 (5.9)</w:t>
            </w:r>
          </w:p>
        </w:tc>
        <w:tc>
          <w:tcPr>
            <w:tcW w:w="689" w:type="dxa"/>
          </w:tcPr>
          <w:p w14:paraId="6FE6CA8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517" w:type="dxa"/>
          </w:tcPr>
          <w:p w14:paraId="03F5D4A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0 </w:t>
            </w:r>
          </w:p>
        </w:tc>
        <w:tc>
          <w:tcPr>
            <w:tcW w:w="1308" w:type="dxa"/>
          </w:tcPr>
          <w:p w14:paraId="08EBB229" w14:textId="66EBE68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51 (0.46,0.57)</w:t>
            </w:r>
          </w:p>
        </w:tc>
        <w:tc>
          <w:tcPr>
            <w:tcW w:w="693" w:type="dxa"/>
          </w:tcPr>
          <w:p w14:paraId="551E77CE" w14:textId="18F3CEE2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0CE6FA6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4,355 (7.8)</w:t>
            </w:r>
          </w:p>
        </w:tc>
        <w:tc>
          <w:tcPr>
            <w:tcW w:w="603" w:type="dxa"/>
          </w:tcPr>
          <w:p w14:paraId="1421B9E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578" w:type="dxa"/>
          </w:tcPr>
          <w:p w14:paraId="6CE4D2D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1308" w:type="dxa"/>
          </w:tcPr>
          <w:p w14:paraId="217A583B" w14:textId="4C4FB1C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48 (0.41,0.56)</w:t>
            </w:r>
          </w:p>
        </w:tc>
        <w:tc>
          <w:tcPr>
            <w:tcW w:w="687" w:type="dxa"/>
          </w:tcPr>
          <w:p w14:paraId="6D97914B" w14:textId="2C69F23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652E78" w:rsidRPr="00704406" w14:paraId="7E77D344" w14:textId="77777777" w:rsidTr="006A6B7D">
        <w:tc>
          <w:tcPr>
            <w:tcW w:w="1701" w:type="dxa"/>
          </w:tcPr>
          <w:p w14:paraId="2B16C5F9" w14:textId="2A497CDD" w:rsidR="00467926" w:rsidRPr="00704406" w:rsidRDefault="00704406" w:rsidP="00670F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Patient IMD Quintile</w:t>
            </w:r>
          </w:p>
        </w:tc>
        <w:tc>
          <w:tcPr>
            <w:tcW w:w="1222" w:type="dxa"/>
          </w:tcPr>
          <w:p w14:paraId="23B5B8D3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9" w:type="dxa"/>
          </w:tcPr>
          <w:p w14:paraId="0D80488D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17" w:type="dxa"/>
          </w:tcPr>
          <w:p w14:paraId="0D6C1128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1308" w:type="dxa"/>
          </w:tcPr>
          <w:p w14:paraId="05DAED66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93" w:type="dxa"/>
          </w:tcPr>
          <w:p w14:paraId="3AD20892" w14:textId="0E178755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269F8A74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03" w:type="dxa"/>
          </w:tcPr>
          <w:p w14:paraId="518F4D92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78" w:type="dxa"/>
          </w:tcPr>
          <w:p w14:paraId="019FB42F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1308" w:type="dxa"/>
          </w:tcPr>
          <w:p w14:paraId="66D00FE4" w14:textId="77777777" w:rsidR="00467926" w:rsidRPr="00704406" w:rsidRDefault="00467926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7" w:type="dxa"/>
          </w:tcPr>
          <w:p w14:paraId="56FE8D19" w14:textId="647208D4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652E78" w:rsidRPr="00704406" w14:paraId="523B3615" w14:textId="77777777" w:rsidTr="006A6B7D">
        <w:tc>
          <w:tcPr>
            <w:tcW w:w="1701" w:type="dxa"/>
          </w:tcPr>
          <w:p w14:paraId="55F0DA14" w14:textId="12837BC6" w:rsidR="00467926" w:rsidRPr="00704406" w:rsidRDefault="00605A1E" w:rsidP="00670F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1</w:t>
            </w:r>
            <w:r w:rsidR="0084711C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(most deprived)</w:t>
            </w:r>
          </w:p>
        </w:tc>
        <w:tc>
          <w:tcPr>
            <w:tcW w:w="1222" w:type="dxa"/>
          </w:tcPr>
          <w:p w14:paraId="13EB0D35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62,560 (37.9)</w:t>
            </w:r>
          </w:p>
        </w:tc>
        <w:tc>
          <w:tcPr>
            <w:tcW w:w="689" w:type="dxa"/>
          </w:tcPr>
          <w:p w14:paraId="3B6658DC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100</w:t>
            </w:r>
          </w:p>
        </w:tc>
        <w:tc>
          <w:tcPr>
            <w:tcW w:w="517" w:type="dxa"/>
          </w:tcPr>
          <w:p w14:paraId="606BC903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1308" w:type="dxa"/>
          </w:tcPr>
          <w:p w14:paraId="220B50CF" w14:textId="0747B149" w:rsidR="00467926" w:rsidRPr="00704406" w:rsidRDefault="00154A2E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2727CB13" w14:textId="22FBE68E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3CA66262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3,530 (42.3)</w:t>
            </w:r>
          </w:p>
        </w:tc>
        <w:tc>
          <w:tcPr>
            <w:tcW w:w="603" w:type="dxa"/>
          </w:tcPr>
          <w:p w14:paraId="56191235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580</w:t>
            </w:r>
          </w:p>
        </w:tc>
        <w:tc>
          <w:tcPr>
            <w:tcW w:w="578" w:type="dxa"/>
          </w:tcPr>
          <w:p w14:paraId="1ADC5578" w14:textId="77777777" w:rsidR="00467926" w:rsidRPr="00704406" w:rsidRDefault="00000000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0 </w:t>
            </w:r>
          </w:p>
        </w:tc>
        <w:tc>
          <w:tcPr>
            <w:tcW w:w="1308" w:type="dxa"/>
          </w:tcPr>
          <w:p w14:paraId="11C7AABF" w14:textId="6468F2F1" w:rsidR="00467926" w:rsidRPr="00704406" w:rsidRDefault="00154A2E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33EE262C" w14:textId="0F5858CB" w:rsidR="00467926" w:rsidRPr="00704406" w:rsidRDefault="00670FD1" w:rsidP="00BD54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1F93703B" w14:textId="77777777" w:rsidTr="006A6B7D">
        <w:tc>
          <w:tcPr>
            <w:tcW w:w="1701" w:type="dxa"/>
          </w:tcPr>
          <w:p w14:paraId="6702BD4E" w14:textId="4C1CF55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5(least deprived)</w:t>
            </w:r>
          </w:p>
        </w:tc>
        <w:tc>
          <w:tcPr>
            <w:tcW w:w="1222" w:type="dxa"/>
          </w:tcPr>
          <w:p w14:paraId="6F2534B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10,545 (6.4)</w:t>
            </w:r>
          </w:p>
        </w:tc>
        <w:tc>
          <w:tcPr>
            <w:tcW w:w="689" w:type="dxa"/>
          </w:tcPr>
          <w:p w14:paraId="0165744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517" w:type="dxa"/>
          </w:tcPr>
          <w:p w14:paraId="2C2BA3F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6.8 </w:t>
            </w:r>
          </w:p>
        </w:tc>
        <w:tc>
          <w:tcPr>
            <w:tcW w:w="1308" w:type="dxa"/>
          </w:tcPr>
          <w:p w14:paraId="213ED79C" w14:textId="147F32A5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89 (0.82,0.96)</w:t>
            </w:r>
          </w:p>
        </w:tc>
        <w:tc>
          <w:tcPr>
            <w:tcW w:w="693" w:type="dxa"/>
          </w:tcPr>
          <w:p w14:paraId="02E2519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40" w:type="dxa"/>
          </w:tcPr>
          <w:p w14:paraId="3F606B0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2,910 (5.2)</w:t>
            </w:r>
          </w:p>
        </w:tc>
        <w:tc>
          <w:tcPr>
            <w:tcW w:w="603" w:type="dxa"/>
          </w:tcPr>
          <w:p w14:paraId="70F7B07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78" w:type="dxa"/>
          </w:tcPr>
          <w:p w14:paraId="6939E37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0 </w:t>
            </w:r>
          </w:p>
        </w:tc>
        <w:tc>
          <w:tcPr>
            <w:tcW w:w="1308" w:type="dxa"/>
          </w:tcPr>
          <w:p w14:paraId="6CD8B122" w14:textId="3C0B592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04 (0.92,1.18)</w:t>
            </w:r>
          </w:p>
        </w:tc>
        <w:tc>
          <w:tcPr>
            <w:tcW w:w="687" w:type="dxa"/>
          </w:tcPr>
          <w:p w14:paraId="5010622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496</w:t>
            </w:r>
          </w:p>
        </w:tc>
      </w:tr>
      <w:tr w:rsidR="00AA72F9" w:rsidRPr="00704406" w14:paraId="369493EC" w14:textId="77777777" w:rsidTr="006A6B7D">
        <w:tc>
          <w:tcPr>
            <w:tcW w:w="1701" w:type="dxa"/>
          </w:tcPr>
          <w:p w14:paraId="25CEB38D" w14:textId="15CA7CD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Long Term Condition</w:t>
            </w:r>
          </w:p>
        </w:tc>
        <w:tc>
          <w:tcPr>
            <w:tcW w:w="1222" w:type="dxa"/>
          </w:tcPr>
          <w:p w14:paraId="05CAE01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5304CC1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7A159AF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29E6DA1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184853A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9BF191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23319FB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41C99AC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6E42C570" w14:textId="1F67A3B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87" w:type="dxa"/>
          </w:tcPr>
          <w:p w14:paraId="129D460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2AA47076" w14:textId="77777777" w:rsidTr="006A6B7D">
        <w:tc>
          <w:tcPr>
            <w:tcW w:w="1701" w:type="dxa"/>
          </w:tcPr>
          <w:p w14:paraId="160CE940" w14:textId="392D8EC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22" w:type="dxa"/>
          </w:tcPr>
          <w:p w14:paraId="085D048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7384A04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4206158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7E7452A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93" w:type="dxa"/>
          </w:tcPr>
          <w:p w14:paraId="4F949C0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3318E3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6F2A4C4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44BDB17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3C4CE79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7" w:type="dxa"/>
          </w:tcPr>
          <w:p w14:paraId="6D5D2D6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0C79465C" w14:textId="77777777" w:rsidTr="006A6B7D">
        <w:tc>
          <w:tcPr>
            <w:tcW w:w="1701" w:type="dxa"/>
          </w:tcPr>
          <w:p w14:paraId="0E98C1F2" w14:textId="502DC3D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1555218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89,415 (54.1)</w:t>
            </w:r>
          </w:p>
        </w:tc>
        <w:tc>
          <w:tcPr>
            <w:tcW w:w="689" w:type="dxa"/>
          </w:tcPr>
          <w:p w14:paraId="7DF31B5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,520</w:t>
            </w:r>
          </w:p>
        </w:tc>
        <w:tc>
          <w:tcPr>
            <w:tcW w:w="517" w:type="dxa"/>
          </w:tcPr>
          <w:p w14:paraId="726DC64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4 </w:t>
            </w:r>
          </w:p>
        </w:tc>
        <w:tc>
          <w:tcPr>
            <w:tcW w:w="1308" w:type="dxa"/>
          </w:tcPr>
          <w:p w14:paraId="785B9509" w14:textId="293CF4F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6C7169FC" w14:textId="1595CA7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55FBE22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,685 (48.0)</w:t>
            </w:r>
          </w:p>
        </w:tc>
        <w:tc>
          <w:tcPr>
            <w:tcW w:w="603" w:type="dxa"/>
          </w:tcPr>
          <w:p w14:paraId="3B1FEAE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115</w:t>
            </w:r>
          </w:p>
        </w:tc>
        <w:tc>
          <w:tcPr>
            <w:tcW w:w="578" w:type="dxa"/>
          </w:tcPr>
          <w:p w14:paraId="5282851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7 </w:t>
            </w:r>
          </w:p>
        </w:tc>
        <w:tc>
          <w:tcPr>
            <w:tcW w:w="1308" w:type="dxa"/>
          </w:tcPr>
          <w:p w14:paraId="74399F65" w14:textId="228DC93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61A4DB2D" w14:textId="6E1334B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30721463" w14:textId="77777777" w:rsidTr="006A6B7D">
        <w:tc>
          <w:tcPr>
            <w:tcW w:w="1701" w:type="dxa"/>
          </w:tcPr>
          <w:p w14:paraId="238CF850" w14:textId="6D44BE2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721ED41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75,855 (45.9)</w:t>
            </w:r>
          </w:p>
        </w:tc>
        <w:tc>
          <w:tcPr>
            <w:tcW w:w="689" w:type="dxa"/>
          </w:tcPr>
          <w:p w14:paraId="23BAD3E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020</w:t>
            </w:r>
          </w:p>
        </w:tc>
        <w:tc>
          <w:tcPr>
            <w:tcW w:w="517" w:type="dxa"/>
          </w:tcPr>
          <w:p w14:paraId="515F966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1308" w:type="dxa"/>
          </w:tcPr>
          <w:p w14:paraId="5B193585" w14:textId="043B854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00 (0.96,1.05)</w:t>
            </w:r>
          </w:p>
        </w:tc>
        <w:tc>
          <w:tcPr>
            <w:tcW w:w="693" w:type="dxa"/>
          </w:tcPr>
          <w:p w14:paraId="71271C2F" w14:textId="35E2C06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1140" w:type="dxa"/>
          </w:tcPr>
          <w:p w14:paraId="0471345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8,915 (52.0)</w:t>
            </w:r>
          </w:p>
        </w:tc>
        <w:tc>
          <w:tcPr>
            <w:tcW w:w="603" w:type="dxa"/>
          </w:tcPr>
          <w:p w14:paraId="05F2558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735</w:t>
            </w:r>
          </w:p>
        </w:tc>
        <w:tc>
          <w:tcPr>
            <w:tcW w:w="578" w:type="dxa"/>
          </w:tcPr>
          <w:p w14:paraId="3CC73CE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9.5 </w:t>
            </w:r>
          </w:p>
        </w:tc>
        <w:tc>
          <w:tcPr>
            <w:tcW w:w="1308" w:type="dxa"/>
          </w:tcPr>
          <w:p w14:paraId="42779014" w14:textId="3EA93F8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00 (0.94,1.07)</w:t>
            </w:r>
          </w:p>
        </w:tc>
        <w:tc>
          <w:tcPr>
            <w:tcW w:w="687" w:type="dxa"/>
          </w:tcPr>
          <w:p w14:paraId="7FDF3145" w14:textId="4FDFB8D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1</w:t>
            </w:r>
          </w:p>
        </w:tc>
      </w:tr>
      <w:tr w:rsidR="00AA72F9" w:rsidRPr="00704406" w14:paraId="5AF9716D" w14:textId="77777777" w:rsidTr="006A6B7D">
        <w:tc>
          <w:tcPr>
            <w:tcW w:w="1701" w:type="dxa"/>
          </w:tcPr>
          <w:p w14:paraId="3E487991" w14:textId="6F016C2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1222" w:type="dxa"/>
          </w:tcPr>
          <w:p w14:paraId="7D6C87B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479F61B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48750C4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4D65460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413D526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688E8ED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400B612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0F9B80E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5BAC959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06F4089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4B48955E" w14:textId="77777777" w:rsidTr="006A6B7D">
        <w:tc>
          <w:tcPr>
            <w:tcW w:w="1701" w:type="dxa"/>
          </w:tcPr>
          <w:p w14:paraId="2384D83B" w14:textId="4CA9030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3A68271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3,960 (99.2)</w:t>
            </w:r>
          </w:p>
        </w:tc>
        <w:tc>
          <w:tcPr>
            <w:tcW w:w="689" w:type="dxa"/>
          </w:tcPr>
          <w:p w14:paraId="48B0D7D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,435</w:t>
            </w:r>
          </w:p>
        </w:tc>
        <w:tc>
          <w:tcPr>
            <w:tcW w:w="517" w:type="dxa"/>
          </w:tcPr>
          <w:p w14:paraId="4355A40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1308" w:type="dxa"/>
          </w:tcPr>
          <w:p w14:paraId="4781A416" w14:textId="5A0F8DE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5380C525" w14:textId="46127E4E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0E17FE8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4,775 (98.5)</w:t>
            </w:r>
          </w:p>
        </w:tc>
        <w:tc>
          <w:tcPr>
            <w:tcW w:w="603" w:type="dxa"/>
          </w:tcPr>
          <w:p w14:paraId="498C2B9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770</w:t>
            </w:r>
          </w:p>
        </w:tc>
        <w:tc>
          <w:tcPr>
            <w:tcW w:w="578" w:type="dxa"/>
          </w:tcPr>
          <w:p w14:paraId="2171936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5 </w:t>
            </w:r>
          </w:p>
        </w:tc>
        <w:tc>
          <w:tcPr>
            <w:tcW w:w="1308" w:type="dxa"/>
          </w:tcPr>
          <w:p w14:paraId="1D2FC150" w14:textId="21C46D35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4C17E211" w14:textId="4446E88E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7106FAD5" w14:textId="77777777" w:rsidTr="006A6B7D">
        <w:tc>
          <w:tcPr>
            <w:tcW w:w="1701" w:type="dxa"/>
          </w:tcPr>
          <w:p w14:paraId="3A972645" w14:textId="450588A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53A3E6D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1,310 (0.8)</w:t>
            </w:r>
          </w:p>
        </w:tc>
        <w:tc>
          <w:tcPr>
            <w:tcW w:w="689" w:type="dxa"/>
          </w:tcPr>
          <w:p w14:paraId="51DC257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17" w:type="dxa"/>
          </w:tcPr>
          <w:p w14:paraId="0596322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0 </w:t>
            </w:r>
          </w:p>
        </w:tc>
        <w:tc>
          <w:tcPr>
            <w:tcW w:w="1308" w:type="dxa"/>
          </w:tcPr>
          <w:p w14:paraId="6E0DE50A" w14:textId="6F6CA46D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95 (0.77,1.15)</w:t>
            </w:r>
          </w:p>
        </w:tc>
        <w:tc>
          <w:tcPr>
            <w:tcW w:w="693" w:type="dxa"/>
          </w:tcPr>
          <w:p w14:paraId="2618B4A9" w14:textId="45C0D755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140" w:type="dxa"/>
          </w:tcPr>
          <w:p w14:paraId="1CD76CF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 825 (1.5)</w:t>
            </w:r>
          </w:p>
        </w:tc>
        <w:tc>
          <w:tcPr>
            <w:tcW w:w="603" w:type="dxa"/>
          </w:tcPr>
          <w:p w14:paraId="0F7C3B1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78" w:type="dxa"/>
          </w:tcPr>
          <w:p w14:paraId="2BF2ADE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9.7 </w:t>
            </w:r>
          </w:p>
        </w:tc>
        <w:tc>
          <w:tcPr>
            <w:tcW w:w="1308" w:type="dxa"/>
          </w:tcPr>
          <w:p w14:paraId="18064FA3" w14:textId="33F02AE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90 (0.70,1.13)</w:t>
            </w:r>
          </w:p>
        </w:tc>
        <w:tc>
          <w:tcPr>
            <w:tcW w:w="687" w:type="dxa"/>
          </w:tcPr>
          <w:p w14:paraId="4529D617" w14:textId="25A7944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05</w:t>
            </w:r>
          </w:p>
        </w:tc>
      </w:tr>
      <w:tr w:rsidR="00AA72F9" w:rsidRPr="00704406" w14:paraId="2CA2C293" w14:textId="77777777" w:rsidTr="006A6B7D">
        <w:tc>
          <w:tcPr>
            <w:tcW w:w="1701" w:type="dxa"/>
          </w:tcPr>
          <w:p w14:paraId="705E62DE" w14:textId="096E083D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1222" w:type="dxa"/>
          </w:tcPr>
          <w:p w14:paraId="7003C70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5BF70C1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2F96CEC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47868F2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102E276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55AB682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2BC754B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1908F0C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070AD4E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459628A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4FEA4361" w14:textId="77777777" w:rsidTr="006A6B7D">
        <w:tc>
          <w:tcPr>
            <w:tcW w:w="1701" w:type="dxa"/>
          </w:tcPr>
          <w:p w14:paraId="33D1AC59" w14:textId="3E78D15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0DCDACA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81,205 (49.1)</w:t>
            </w:r>
          </w:p>
        </w:tc>
        <w:tc>
          <w:tcPr>
            <w:tcW w:w="689" w:type="dxa"/>
          </w:tcPr>
          <w:p w14:paraId="266424E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,270</w:t>
            </w:r>
          </w:p>
        </w:tc>
        <w:tc>
          <w:tcPr>
            <w:tcW w:w="517" w:type="dxa"/>
          </w:tcPr>
          <w:p w14:paraId="6AE7B2C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9.0 </w:t>
            </w:r>
          </w:p>
        </w:tc>
        <w:tc>
          <w:tcPr>
            <w:tcW w:w="1308" w:type="dxa"/>
          </w:tcPr>
          <w:p w14:paraId="55C1D9AD" w14:textId="458DD159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08C89EFD" w14:textId="14D04719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1387FAE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3,200 (59.7)</w:t>
            </w:r>
          </w:p>
        </w:tc>
        <w:tc>
          <w:tcPr>
            <w:tcW w:w="603" w:type="dxa"/>
          </w:tcPr>
          <w:p w14:paraId="62B1ED4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875</w:t>
            </w:r>
          </w:p>
        </w:tc>
        <w:tc>
          <w:tcPr>
            <w:tcW w:w="578" w:type="dxa"/>
          </w:tcPr>
          <w:p w14:paraId="5EE78EF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7 </w:t>
            </w:r>
          </w:p>
        </w:tc>
        <w:tc>
          <w:tcPr>
            <w:tcW w:w="1308" w:type="dxa"/>
          </w:tcPr>
          <w:p w14:paraId="74643D9E" w14:textId="6CA50AD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449CD6D3" w14:textId="79F9BA9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6A73F84F" w14:textId="77777777" w:rsidTr="006A6B7D">
        <w:tc>
          <w:tcPr>
            <w:tcW w:w="1701" w:type="dxa"/>
          </w:tcPr>
          <w:p w14:paraId="6927BB33" w14:textId="7683781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3445810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84,060 (50.9)</w:t>
            </w:r>
          </w:p>
        </w:tc>
        <w:tc>
          <w:tcPr>
            <w:tcW w:w="689" w:type="dxa"/>
          </w:tcPr>
          <w:p w14:paraId="69729EE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270</w:t>
            </w:r>
          </w:p>
        </w:tc>
        <w:tc>
          <w:tcPr>
            <w:tcW w:w="517" w:type="dxa"/>
          </w:tcPr>
          <w:p w14:paraId="6D48310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6.3 </w:t>
            </w:r>
          </w:p>
        </w:tc>
        <w:tc>
          <w:tcPr>
            <w:tcW w:w="1308" w:type="dxa"/>
          </w:tcPr>
          <w:p w14:paraId="058DE391" w14:textId="3BCA7D2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84 (0.80,0.87)</w:t>
            </w:r>
          </w:p>
        </w:tc>
        <w:tc>
          <w:tcPr>
            <w:tcW w:w="693" w:type="dxa"/>
          </w:tcPr>
          <w:p w14:paraId="2F5FD545" w14:textId="1DD8155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0A85764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,400 (40.3)</w:t>
            </w:r>
          </w:p>
        </w:tc>
        <w:tc>
          <w:tcPr>
            <w:tcW w:w="603" w:type="dxa"/>
          </w:tcPr>
          <w:p w14:paraId="3D1692A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975</w:t>
            </w:r>
          </w:p>
        </w:tc>
        <w:tc>
          <w:tcPr>
            <w:tcW w:w="578" w:type="dxa"/>
          </w:tcPr>
          <w:p w14:paraId="2605C26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8 </w:t>
            </w:r>
          </w:p>
        </w:tc>
        <w:tc>
          <w:tcPr>
            <w:tcW w:w="1308" w:type="dxa"/>
          </w:tcPr>
          <w:p w14:paraId="45FEBA4F" w14:textId="0F7F3A2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0.88 (0.83,0.94)</w:t>
            </w:r>
          </w:p>
        </w:tc>
        <w:tc>
          <w:tcPr>
            <w:tcW w:w="687" w:type="dxa"/>
          </w:tcPr>
          <w:p w14:paraId="583E55F2" w14:textId="5630DAA2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5ADC1266" w14:textId="77777777" w:rsidTr="006A6B7D">
        <w:tc>
          <w:tcPr>
            <w:tcW w:w="1701" w:type="dxa"/>
          </w:tcPr>
          <w:p w14:paraId="24D67D43" w14:textId="63B994A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1222" w:type="dxa"/>
          </w:tcPr>
          <w:p w14:paraId="53902E9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5D58E42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3635589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3794DAC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649994B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2EA8EC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2B73B2B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109C1BA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4FDCC0B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62D9DC0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4FBEDF16" w14:textId="77777777" w:rsidTr="006A6B7D">
        <w:tc>
          <w:tcPr>
            <w:tcW w:w="1701" w:type="dxa"/>
          </w:tcPr>
          <w:p w14:paraId="7E09CEE7" w14:textId="3737E41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59537CD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9,690 (84.5)</w:t>
            </w:r>
          </w:p>
        </w:tc>
        <w:tc>
          <w:tcPr>
            <w:tcW w:w="689" w:type="dxa"/>
          </w:tcPr>
          <w:p w14:paraId="72E80C0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780</w:t>
            </w:r>
          </w:p>
        </w:tc>
        <w:tc>
          <w:tcPr>
            <w:tcW w:w="517" w:type="dxa"/>
          </w:tcPr>
          <w:p w14:paraId="4B21776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1308" w:type="dxa"/>
          </w:tcPr>
          <w:p w14:paraId="5DEE79C4" w14:textId="129CB25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20C23BC2" w14:textId="1796AFA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567B360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0,115 (90.1)</w:t>
            </w:r>
          </w:p>
        </w:tc>
        <w:tc>
          <w:tcPr>
            <w:tcW w:w="603" w:type="dxa"/>
          </w:tcPr>
          <w:p w14:paraId="4FD3848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295</w:t>
            </w:r>
          </w:p>
        </w:tc>
        <w:tc>
          <w:tcPr>
            <w:tcW w:w="578" w:type="dxa"/>
          </w:tcPr>
          <w:p w14:paraId="008F0EE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6 </w:t>
            </w:r>
          </w:p>
        </w:tc>
        <w:tc>
          <w:tcPr>
            <w:tcW w:w="1308" w:type="dxa"/>
          </w:tcPr>
          <w:p w14:paraId="0B3C4735" w14:textId="20729949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22847D12" w14:textId="6D6E4AD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73ADC596" w14:textId="77777777" w:rsidTr="006A6B7D">
        <w:tc>
          <w:tcPr>
            <w:tcW w:w="1701" w:type="dxa"/>
          </w:tcPr>
          <w:p w14:paraId="68813262" w14:textId="2A5D9F6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3F76C49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25,575 (15.5)</w:t>
            </w:r>
          </w:p>
        </w:tc>
        <w:tc>
          <w:tcPr>
            <w:tcW w:w="689" w:type="dxa"/>
          </w:tcPr>
          <w:p w14:paraId="4A610A1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760</w:t>
            </w:r>
          </w:p>
        </w:tc>
        <w:tc>
          <w:tcPr>
            <w:tcW w:w="517" w:type="dxa"/>
          </w:tcPr>
          <w:p w14:paraId="07CD969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6.9 </w:t>
            </w:r>
          </w:p>
        </w:tc>
        <w:tc>
          <w:tcPr>
            <w:tcW w:w="1308" w:type="dxa"/>
          </w:tcPr>
          <w:p w14:paraId="7515C33D" w14:textId="7CC9601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16 (1.10,1.23)</w:t>
            </w:r>
          </w:p>
        </w:tc>
        <w:tc>
          <w:tcPr>
            <w:tcW w:w="693" w:type="dxa"/>
          </w:tcPr>
          <w:p w14:paraId="5EEFEC73" w14:textId="5F26D129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354EEA3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5,485 (9.9)</w:t>
            </w:r>
          </w:p>
        </w:tc>
        <w:tc>
          <w:tcPr>
            <w:tcW w:w="603" w:type="dxa"/>
          </w:tcPr>
          <w:p w14:paraId="2F7B41A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578" w:type="dxa"/>
          </w:tcPr>
          <w:p w14:paraId="2692741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0 </w:t>
            </w:r>
          </w:p>
        </w:tc>
        <w:tc>
          <w:tcPr>
            <w:tcW w:w="1308" w:type="dxa"/>
          </w:tcPr>
          <w:p w14:paraId="5B7B8631" w14:textId="1716A40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19 (1.08,1.31)</w:t>
            </w:r>
          </w:p>
        </w:tc>
        <w:tc>
          <w:tcPr>
            <w:tcW w:w="687" w:type="dxa"/>
          </w:tcPr>
          <w:p w14:paraId="2CD7F3B9" w14:textId="0FACDB6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7BC6F243" w14:textId="77777777" w:rsidTr="006A6B7D">
        <w:tc>
          <w:tcPr>
            <w:tcW w:w="1701" w:type="dxa"/>
          </w:tcPr>
          <w:p w14:paraId="679C5F28" w14:textId="03C6EA05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Learning Disability</w:t>
            </w:r>
          </w:p>
        </w:tc>
        <w:tc>
          <w:tcPr>
            <w:tcW w:w="1222" w:type="dxa"/>
          </w:tcPr>
          <w:p w14:paraId="74FB749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6DB5D19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7336D2B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193DB0B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6EB1ED7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AEEFD6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7D7BAA2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0C3CCA8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1331936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6FF0966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0D8A65BD" w14:textId="77777777" w:rsidTr="006A6B7D">
        <w:tc>
          <w:tcPr>
            <w:tcW w:w="1701" w:type="dxa"/>
          </w:tcPr>
          <w:p w14:paraId="6C821356" w14:textId="368B3A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552CB03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2,845 (98.5)</w:t>
            </w:r>
          </w:p>
        </w:tc>
        <w:tc>
          <w:tcPr>
            <w:tcW w:w="689" w:type="dxa"/>
          </w:tcPr>
          <w:p w14:paraId="2E71366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,270</w:t>
            </w:r>
          </w:p>
        </w:tc>
        <w:tc>
          <w:tcPr>
            <w:tcW w:w="517" w:type="dxa"/>
          </w:tcPr>
          <w:p w14:paraId="4841C48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5 </w:t>
            </w:r>
          </w:p>
        </w:tc>
        <w:tc>
          <w:tcPr>
            <w:tcW w:w="1308" w:type="dxa"/>
          </w:tcPr>
          <w:p w14:paraId="1E1D02C0" w14:textId="676F4BA6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59FF50D2" w14:textId="41C1FB6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32CC76A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4,840 (98.6)</w:t>
            </w:r>
          </w:p>
        </w:tc>
        <w:tc>
          <w:tcPr>
            <w:tcW w:w="603" w:type="dxa"/>
          </w:tcPr>
          <w:p w14:paraId="68F0FA3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755</w:t>
            </w:r>
          </w:p>
        </w:tc>
        <w:tc>
          <w:tcPr>
            <w:tcW w:w="578" w:type="dxa"/>
          </w:tcPr>
          <w:p w14:paraId="7FBC4BD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5 </w:t>
            </w:r>
          </w:p>
        </w:tc>
        <w:tc>
          <w:tcPr>
            <w:tcW w:w="1308" w:type="dxa"/>
          </w:tcPr>
          <w:p w14:paraId="75B5C5CD" w14:textId="33B6201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597235E5" w14:textId="4BCC11B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5A8809B2" w14:textId="77777777" w:rsidTr="006A6B7D">
        <w:tc>
          <w:tcPr>
            <w:tcW w:w="1701" w:type="dxa"/>
          </w:tcPr>
          <w:p w14:paraId="116DCB72" w14:textId="637D41CD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3C22885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2,425 (1.5)</w:t>
            </w:r>
          </w:p>
        </w:tc>
        <w:tc>
          <w:tcPr>
            <w:tcW w:w="689" w:type="dxa"/>
          </w:tcPr>
          <w:p w14:paraId="13D546B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17" w:type="dxa"/>
          </w:tcPr>
          <w:p w14:paraId="78070E3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1 </w:t>
            </w:r>
          </w:p>
        </w:tc>
        <w:tc>
          <w:tcPr>
            <w:tcW w:w="1308" w:type="dxa"/>
          </w:tcPr>
          <w:p w14:paraId="41B9E445" w14:textId="448EBA2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16 (1.01,1.32)</w:t>
            </w:r>
          </w:p>
        </w:tc>
        <w:tc>
          <w:tcPr>
            <w:tcW w:w="693" w:type="dxa"/>
          </w:tcPr>
          <w:p w14:paraId="13770835" w14:textId="026282C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0" w:type="dxa"/>
          </w:tcPr>
          <w:p w14:paraId="5882844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 760 (1.4)</w:t>
            </w:r>
          </w:p>
        </w:tc>
        <w:tc>
          <w:tcPr>
            <w:tcW w:w="603" w:type="dxa"/>
          </w:tcPr>
          <w:p w14:paraId="2218E23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78" w:type="dxa"/>
          </w:tcPr>
          <w:p w14:paraId="2FAB5D0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2.5 </w:t>
            </w:r>
          </w:p>
        </w:tc>
        <w:tc>
          <w:tcPr>
            <w:tcW w:w="1308" w:type="dxa"/>
          </w:tcPr>
          <w:p w14:paraId="5C1DAC57" w14:textId="577992A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06 (0.84,1.31)</w:t>
            </w:r>
          </w:p>
        </w:tc>
        <w:tc>
          <w:tcPr>
            <w:tcW w:w="687" w:type="dxa"/>
          </w:tcPr>
          <w:p w14:paraId="79695FAB" w14:textId="2B7EA0D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6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0</w:t>
            </w:r>
          </w:p>
        </w:tc>
      </w:tr>
      <w:tr w:rsidR="00AA72F9" w:rsidRPr="00704406" w14:paraId="17463EDD" w14:textId="77777777" w:rsidTr="006A6B7D">
        <w:tc>
          <w:tcPr>
            <w:tcW w:w="1701" w:type="dxa"/>
          </w:tcPr>
          <w:p w14:paraId="6FA42AAD" w14:textId="2D1E3BC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2" w:type="dxa"/>
          </w:tcPr>
          <w:p w14:paraId="080614C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6C56E4C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5C93E77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312357D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33ED688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5D027A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0D8E5AB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293AA33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4993C66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452E2B7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38F7F396" w14:textId="77777777" w:rsidTr="006A6B7D">
        <w:tc>
          <w:tcPr>
            <w:tcW w:w="1701" w:type="dxa"/>
          </w:tcPr>
          <w:p w14:paraId="2FE8E521" w14:textId="038C594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14AAF94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3,545 (80.8)</w:t>
            </w:r>
          </w:p>
        </w:tc>
        <w:tc>
          <w:tcPr>
            <w:tcW w:w="689" w:type="dxa"/>
          </w:tcPr>
          <w:p w14:paraId="7E2B08C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,635</w:t>
            </w:r>
          </w:p>
        </w:tc>
        <w:tc>
          <w:tcPr>
            <w:tcW w:w="517" w:type="dxa"/>
          </w:tcPr>
          <w:p w14:paraId="53FC227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1308" w:type="dxa"/>
          </w:tcPr>
          <w:p w14:paraId="0AC3125D" w14:textId="6CFA8EDD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78A4392C" w14:textId="34A9E50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4F32407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4,725 (80.4)</w:t>
            </w:r>
          </w:p>
        </w:tc>
        <w:tc>
          <w:tcPr>
            <w:tcW w:w="603" w:type="dxa"/>
          </w:tcPr>
          <w:p w14:paraId="55DF522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485</w:t>
            </w:r>
          </w:p>
        </w:tc>
        <w:tc>
          <w:tcPr>
            <w:tcW w:w="578" w:type="dxa"/>
          </w:tcPr>
          <w:p w14:paraId="7360260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0 </w:t>
            </w:r>
          </w:p>
        </w:tc>
        <w:tc>
          <w:tcPr>
            <w:tcW w:w="1308" w:type="dxa"/>
          </w:tcPr>
          <w:p w14:paraId="4A9F64F5" w14:textId="6347931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5FF0EE6F" w14:textId="4C1C7475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019BE031" w14:textId="77777777" w:rsidTr="006A6B7D">
        <w:tc>
          <w:tcPr>
            <w:tcW w:w="1701" w:type="dxa"/>
          </w:tcPr>
          <w:p w14:paraId="1B48A47A" w14:textId="241E02A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4CDA8DC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31,725 (19.2)</w:t>
            </w:r>
          </w:p>
        </w:tc>
        <w:tc>
          <w:tcPr>
            <w:tcW w:w="689" w:type="dxa"/>
          </w:tcPr>
          <w:p w14:paraId="777DBA4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905</w:t>
            </w:r>
          </w:p>
        </w:tc>
        <w:tc>
          <w:tcPr>
            <w:tcW w:w="517" w:type="dxa"/>
          </w:tcPr>
          <w:p w14:paraId="2D5FE50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9.2 </w:t>
            </w:r>
          </w:p>
        </w:tc>
        <w:tc>
          <w:tcPr>
            <w:tcW w:w="1308" w:type="dxa"/>
          </w:tcPr>
          <w:p w14:paraId="52E0F542" w14:textId="06BB9A3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26 (1.21,1.32)</w:t>
            </w:r>
          </w:p>
        </w:tc>
        <w:tc>
          <w:tcPr>
            <w:tcW w:w="693" w:type="dxa"/>
          </w:tcPr>
          <w:p w14:paraId="1B2DD107" w14:textId="0DE4387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47B8AA2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875 (19.6)</w:t>
            </w:r>
          </w:p>
        </w:tc>
        <w:tc>
          <w:tcPr>
            <w:tcW w:w="603" w:type="dxa"/>
          </w:tcPr>
          <w:p w14:paraId="12652F6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360</w:t>
            </w:r>
          </w:p>
        </w:tc>
        <w:tc>
          <w:tcPr>
            <w:tcW w:w="578" w:type="dxa"/>
          </w:tcPr>
          <w:p w14:paraId="4ED85EF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2.5 </w:t>
            </w:r>
          </w:p>
        </w:tc>
        <w:tc>
          <w:tcPr>
            <w:tcW w:w="1308" w:type="dxa"/>
          </w:tcPr>
          <w:p w14:paraId="5DBF9CFE" w14:textId="4B0541E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22 (1.14,1.30)</w:t>
            </w:r>
          </w:p>
        </w:tc>
        <w:tc>
          <w:tcPr>
            <w:tcW w:w="687" w:type="dxa"/>
          </w:tcPr>
          <w:p w14:paraId="1AF69AC3" w14:textId="15CFC51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6A6670A7" w14:textId="77777777" w:rsidTr="006A6B7D">
        <w:tc>
          <w:tcPr>
            <w:tcW w:w="1701" w:type="dxa"/>
          </w:tcPr>
          <w:p w14:paraId="374BD46B" w14:textId="33537BF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222" w:type="dxa"/>
          </w:tcPr>
          <w:p w14:paraId="7320D2D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4D45E80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0DE472D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1015C74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2E8B5C6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364417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28315E7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090186A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1A964C9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13060E7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0312E708" w14:textId="77777777" w:rsidTr="006A6B7D">
        <w:tc>
          <w:tcPr>
            <w:tcW w:w="1701" w:type="dxa"/>
          </w:tcPr>
          <w:p w14:paraId="53F477DD" w14:textId="68917A05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64A73EB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2,655 (98.4)</w:t>
            </w:r>
          </w:p>
        </w:tc>
        <w:tc>
          <w:tcPr>
            <w:tcW w:w="689" w:type="dxa"/>
          </w:tcPr>
          <w:p w14:paraId="7F1EBBB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,330</w:t>
            </w:r>
          </w:p>
        </w:tc>
        <w:tc>
          <w:tcPr>
            <w:tcW w:w="517" w:type="dxa"/>
          </w:tcPr>
          <w:p w14:paraId="59143A4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1308" w:type="dxa"/>
          </w:tcPr>
          <w:p w14:paraId="780C13FF" w14:textId="4BE1EAD6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026820EA" w14:textId="467FBD1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6FC36D7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4,625 (98.2)</w:t>
            </w:r>
          </w:p>
        </w:tc>
        <w:tc>
          <w:tcPr>
            <w:tcW w:w="603" w:type="dxa"/>
          </w:tcPr>
          <w:p w14:paraId="374BAB3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735</w:t>
            </w:r>
          </w:p>
        </w:tc>
        <w:tc>
          <w:tcPr>
            <w:tcW w:w="578" w:type="dxa"/>
          </w:tcPr>
          <w:p w14:paraId="6CF3B83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5 </w:t>
            </w:r>
          </w:p>
        </w:tc>
        <w:tc>
          <w:tcPr>
            <w:tcW w:w="1308" w:type="dxa"/>
          </w:tcPr>
          <w:p w14:paraId="5CEE0285" w14:textId="34FAF0A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31E39689" w14:textId="080DC5F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0AAC78BE" w14:textId="77777777" w:rsidTr="006A6B7D">
        <w:tc>
          <w:tcPr>
            <w:tcW w:w="1701" w:type="dxa"/>
          </w:tcPr>
          <w:p w14:paraId="0735C88B" w14:textId="7CC0CA8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355B3D8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2,610 (1.6)</w:t>
            </w:r>
          </w:p>
        </w:tc>
        <w:tc>
          <w:tcPr>
            <w:tcW w:w="689" w:type="dxa"/>
          </w:tcPr>
          <w:p w14:paraId="085494B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17" w:type="dxa"/>
          </w:tcPr>
          <w:p w14:paraId="2FDA06E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0 </w:t>
            </w:r>
          </w:p>
        </w:tc>
        <w:tc>
          <w:tcPr>
            <w:tcW w:w="1308" w:type="dxa"/>
          </w:tcPr>
          <w:p w14:paraId="5A47F358" w14:textId="0E1D8CD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27 (1.10,1.47)</w:t>
            </w:r>
          </w:p>
        </w:tc>
        <w:tc>
          <w:tcPr>
            <w:tcW w:w="693" w:type="dxa"/>
          </w:tcPr>
          <w:p w14:paraId="154F5F3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40" w:type="dxa"/>
          </w:tcPr>
          <w:p w14:paraId="21053DF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 975 (1.8)</w:t>
            </w:r>
          </w:p>
        </w:tc>
        <w:tc>
          <w:tcPr>
            <w:tcW w:w="603" w:type="dxa"/>
          </w:tcPr>
          <w:p w14:paraId="6126026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78" w:type="dxa"/>
          </w:tcPr>
          <w:p w14:paraId="0A37A1B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8 </w:t>
            </w:r>
          </w:p>
        </w:tc>
        <w:tc>
          <w:tcPr>
            <w:tcW w:w="1308" w:type="dxa"/>
          </w:tcPr>
          <w:p w14:paraId="13445B21" w14:textId="62E08122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48 (1.20,1.81)</w:t>
            </w:r>
          </w:p>
        </w:tc>
        <w:tc>
          <w:tcPr>
            <w:tcW w:w="687" w:type="dxa"/>
          </w:tcPr>
          <w:p w14:paraId="4068AC72" w14:textId="45FDC92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1CE60022" w14:textId="77777777" w:rsidTr="006A6B7D">
        <w:tc>
          <w:tcPr>
            <w:tcW w:w="1701" w:type="dxa"/>
          </w:tcPr>
          <w:p w14:paraId="4E4F25DD" w14:textId="1DB7605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erious Mental Illness</w:t>
            </w:r>
          </w:p>
        </w:tc>
        <w:tc>
          <w:tcPr>
            <w:tcW w:w="1222" w:type="dxa"/>
          </w:tcPr>
          <w:p w14:paraId="4D6C6A3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5334E05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2E8FEB5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6244FC4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0B8EA05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9AAB33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24AA8EB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3E30CEE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717D588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70B9A46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32F56F87" w14:textId="77777777" w:rsidTr="006A6B7D">
        <w:tc>
          <w:tcPr>
            <w:tcW w:w="1701" w:type="dxa"/>
          </w:tcPr>
          <w:p w14:paraId="15A0D702" w14:textId="58972A2D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5665343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8,655 (96.0)</w:t>
            </w:r>
          </w:p>
        </w:tc>
        <w:tc>
          <w:tcPr>
            <w:tcW w:w="689" w:type="dxa"/>
          </w:tcPr>
          <w:p w14:paraId="0391805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,730</w:t>
            </w:r>
          </w:p>
        </w:tc>
        <w:tc>
          <w:tcPr>
            <w:tcW w:w="517" w:type="dxa"/>
          </w:tcPr>
          <w:p w14:paraId="7FF6742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1308" w:type="dxa"/>
          </w:tcPr>
          <w:p w14:paraId="2CD40757" w14:textId="19EF198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5D2A6D8B" w14:textId="669A669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3FB95EA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1,835 (93.2)</w:t>
            </w:r>
          </w:p>
        </w:tc>
        <w:tc>
          <w:tcPr>
            <w:tcW w:w="603" w:type="dxa"/>
          </w:tcPr>
          <w:p w14:paraId="457077B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260</w:t>
            </w:r>
          </w:p>
        </w:tc>
        <w:tc>
          <w:tcPr>
            <w:tcW w:w="578" w:type="dxa"/>
          </w:tcPr>
          <w:p w14:paraId="06ACB16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1 </w:t>
            </w:r>
          </w:p>
        </w:tc>
        <w:tc>
          <w:tcPr>
            <w:tcW w:w="1308" w:type="dxa"/>
          </w:tcPr>
          <w:p w14:paraId="2A1E3F58" w14:textId="04B20D62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6570C9AA" w14:textId="7DFAA06E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40AE037C" w14:textId="77777777" w:rsidTr="006A6B7D">
        <w:tc>
          <w:tcPr>
            <w:tcW w:w="1701" w:type="dxa"/>
          </w:tcPr>
          <w:p w14:paraId="0CC44FAF" w14:textId="57D61C39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6231A48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6,610 (4.0)</w:t>
            </w:r>
          </w:p>
        </w:tc>
        <w:tc>
          <w:tcPr>
            <w:tcW w:w="689" w:type="dxa"/>
          </w:tcPr>
          <w:p w14:paraId="25825CA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517" w:type="dxa"/>
          </w:tcPr>
          <w:p w14:paraId="1528A18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2.3 </w:t>
            </w:r>
          </w:p>
        </w:tc>
        <w:tc>
          <w:tcPr>
            <w:tcW w:w="1308" w:type="dxa"/>
          </w:tcPr>
          <w:p w14:paraId="52C95005" w14:textId="7EBBF802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68 (1.55,1.81)</w:t>
            </w:r>
          </w:p>
        </w:tc>
        <w:tc>
          <w:tcPr>
            <w:tcW w:w="693" w:type="dxa"/>
          </w:tcPr>
          <w:p w14:paraId="100FAE74" w14:textId="554084D6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44A45B6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3,765 (6.8)</w:t>
            </w:r>
          </w:p>
        </w:tc>
        <w:tc>
          <w:tcPr>
            <w:tcW w:w="603" w:type="dxa"/>
          </w:tcPr>
          <w:p w14:paraId="705442C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8" w:type="dxa"/>
          </w:tcPr>
          <w:p w14:paraId="6B92D8D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5.7 </w:t>
            </w:r>
          </w:p>
        </w:tc>
        <w:tc>
          <w:tcPr>
            <w:tcW w:w="1308" w:type="dxa"/>
          </w:tcPr>
          <w:p w14:paraId="7B964077" w14:textId="3E613C9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63 (1.48,1.79)</w:t>
            </w:r>
          </w:p>
        </w:tc>
        <w:tc>
          <w:tcPr>
            <w:tcW w:w="687" w:type="dxa"/>
          </w:tcPr>
          <w:p w14:paraId="4E341F9F" w14:textId="338BDC2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AA72F9" w:rsidRPr="00704406" w14:paraId="64015259" w14:textId="77777777" w:rsidTr="006A6B7D">
        <w:tc>
          <w:tcPr>
            <w:tcW w:w="1701" w:type="dxa"/>
          </w:tcPr>
          <w:p w14:paraId="5236F4BB" w14:textId="468C570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22" w:type="dxa"/>
          </w:tcPr>
          <w:p w14:paraId="2157877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35F3EE4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6A0875F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61A2D86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93" w:type="dxa"/>
          </w:tcPr>
          <w:p w14:paraId="3F54C66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24D29B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55468E2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0EC82FE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30E1B00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7" w:type="dxa"/>
          </w:tcPr>
          <w:p w14:paraId="5D2B5FA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59435424" w14:textId="77777777" w:rsidTr="006A6B7D">
        <w:tc>
          <w:tcPr>
            <w:tcW w:w="1701" w:type="dxa"/>
          </w:tcPr>
          <w:p w14:paraId="6EC87506" w14:textId="22A5BC9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1B3E643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1,465 (79.5)</w:t>
            </w:r>
          </w:p>
        </w:tc>
        <w:tc>
          <w:tcPr>
            <w:tcW w:w="689" w:type="dxa"/>
          </w:tcPr>
          <w:p w14:paraId="439831C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,790</w:t>
            </w:r>
          </w:p>
        </w:tc>
        <w:tc>
          <w:tcPr>
            <w:tcW w:w="517" w:type="dxa"/>
          </w:tcPr>
          <w:p w14:paraId="40BA934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1308" w:type="dxa"/>
          </w:tcPr>
          <w:p w14:paraId="50B111E3" w14:textId="3DB81FD3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34081E69" w14:textId="28BC762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3683800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5,075 (81.1)</w:t>
            </w:r>
          </w:p>
        </w:tc>
        <w:tc>
          <w:tcPr>
            <w:tcW w:w="603" w:type="dxa"/>
          </w:tcPr>
          <w:p w14:paraId="6DD37D3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650</w:t>
            </w:r>
          </w:p>
        </w:tc>
        <w:tc>
          <w:tcPr>
            <w:tcW w:w="578" w:type="dxa"/>
          </w:tcPr>
          <w:p w14:paraId="657847D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3 </w:t>
            </w:r>
          </w:p>
        </w:tc>
        <w:tc>
          <w:tcPr>
            <w:tcW w:w="1308" w:type="dxa"/>
          </w:tcPr>
          <w:p w14:paraId="5268728C" w14:textId="5BA9B67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0BFF393B" w14:textId="35283FE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1BD45DB7" w14:textId="77777777" w:rsidTr="006A6B7D">
        <w:tc>
          <w:tcPr>
            <w:tcW w:w="1701" w:type="dxa"/>
          </w:tcPr>
          <w:p w14:paraId="06FFBC67" w14:textId="75C16FF6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1BEB6E4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33,805 (20.5)</w:t>
            </w:r>
          </w:p>
        </w:tc>
        <w:tc>
          <w:tcPr>
            <w:tcW w:w="689" w:type="dxa"/>
          </w:tcPr>
          <w:p w14:paraId="31F319E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750</w:t>
            </w:r>
          </w:p>
        </w:tc>
        <w:tc>
          <w:tcPr>
            <w:tcW w:w="517" w:type="dxa"/>
          </w:tcPr>
          <w:p w14:paraId="5635608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1308" w:type="dxa"/>
          </w:tcPr>
          <w:p w14:paraId="58C5CC73" w14:textId="4F596B7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09 (1.04,1.14)</w:t>
            </w:r>
          </w:p>
        </w:tc>
        <w:tc>
          <w:tcPr>
            <w:tcW w:w="693" w:type="dxa"/>
          </w:tcPr>
          <w:p w14:paraId="37413FB4" w14:textId="6FE7B56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5D35B3C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525 (18.9)</w:t>
            </w:r>
          </w:p>
        </w:tc>
        <w:tc>
          <w:tcPr>
            <w:tcW w:w="603" w:type="dxa"/>
          </w:tcPr>
          <w:p w14:paraId="703DEB5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200</w:t>
            </w:r>
          </w:p>
        </w:tc>
        <w:tc>
          <w:tcPr>
            <w:tcW w:w="578" w:type="dxa"/>
          </w:tcPr>
          <w:p w14:paraId="127B89C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1.4 </w:t>
            </w:r>
          </w:p>
        </w:tc>
        <w:tc>
          <w:tcPr>
            <w:tcW w:w="1308" w:type="dxa"/>
          </w:tcPr>
          <w:p w14:paraId="28628C10" w14:textId="131EE95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08 (1.01,1.16)</w:t>
            </w:r>
          </w:p>
        </w:tc>
        <w:tc>
          <w:tcPr>
            <w:tcW w:w="687" w:type="dxa"/>
          </w:tcPr>
          <w:p w14:paraId="67A40EB0" w14:textId="2C5D113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1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</w:t>
            </w:r>
          </w:p>
        </w:tc>
      </w:tr>
      <w:tr w:rsidR="00AA72F9" w:rsidRPr="00704406" w14:paraId="5273BFD2" w14:textId="77777777" w:rsidTr="006A6B7D">
        <w:tc>
          <w:tcPr>
            <w:tcW w:w="1701" w:type="dxa"/>
          </w:tcPr>
          <w:p w14:paraId="2AB720CE" w14:textId="08B923F9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222" w:type="dxa"/>
          </w:tcPr>
          <w:p w14:paraId="4E7241B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10511E1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12FC532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750F40E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93" w:type="dxa"/>
          </w:tcPr>
          <w:p w14:paraId="653AE00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EB11FD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0C2071C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53B88E0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6A2D234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687" w:type="dxa"/>
          </w:tcPr>
          <w:p w14:paraId="60AFC70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3E35CB85" w14:textId="77777777" w:rsidTr="006A6B7D">
        <w:tc>
          <w:tcPr>
            <w:tcW w:w="1701" w:type="dxa"/>
          </w:tcPr>
          <w:p w14:paraId="3D1BFEE9" w14:textId="194BB515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760F0AC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0,075 (96.9)</w:t>
            </w:r>
          </w:p>
        </w:tc>
        <w:tc>
          <w:tcPr>
            <w:tcW w:w="689" w:type="dxa"/>
          </w:tcPr>
          <w:p w14:paraId="3A1D883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,165</w:t>
            </w:r>
          </w:p>
        </w:tc>
        <w:tc>
          <w:tcPr>
            <w:tcW w:w="517" w:type="dxa"/>
          </w:tcPr>
          <w:p w14:paraId="19FEFBF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1308" w:type="dxa"/>
          </w:tcPr>
          <w:p w14:paraId="66145093" w14:textId="18CA0B1D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3463F331" w14:textId="0DCF5F9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797565D4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3,955 (97.0)</w:t>
            </w:r>
          </w:p>
        </w:tc>
        <w:tc>
          <w:tcPr>
            <w:tcW w:w="603" w:type="dxa"/>
          </w:tcPr>
          <w:p w14:paraId="27D07DB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680</w:t>
            </w:r>
          </w:p>
        </w:tc>
        <w:tc>
          <w:tcPr>
            <w:tcW w:w="578" w:type="dxa"/>
          </w:tcPr>
          <w:p w14:paraId="0473872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5 </w:t>
            </w:r>
          </w:p>
        </w:tc>
        <w:tc>
          <w:tcPr>
            <w:tcW w:w="1308" w:type="dxa"/>
          </w:tcPr>
          <w:p w14:paraId="5F14F3C7" w14:textId="1A191222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41D908DD" w14:textId="175051C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66E1257B" w14:textId="77777777" w:rsidTr="006A6B7D">
        <w:tc>
          <w:tcPr>
            <w:tcW w:w="1701" w:type="dxa"/>
          </w:tcPr>
          <w:p w14:paraId="30CD80DD" w14:textId="16B8E85F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56D56611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5,190 (3.1)</w:t>
            </w:r>
          </w:p>
        </w:tc>
        <w:tc>
          <w:tcPr>
            <w:tcW w:w="689" w:type="dxa"/>
          </w:tcPr>
          <w:p w14:paraId="53B9747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517" w:type="dxa"/>
          </w:tcPr>
          <w:p w14:paraId="0CB5CE5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1308" w:type="dxa"/>
          </w:tcPr>
          <w:p w14:paraId="35BA135C" w14:textId="481606D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19 (1.07,1.33)</w:t>
            </w:r>
          </w:p>
        </w:tc>
        <w:tc>
          <w:tcPr>
            <w:tcW w:w="693" w:type="dxa"/>
          </w:tcPr>
          <w:p w14:paraId="3E8580E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40" w:type="dxa"/>
          </w:tcPr>
          <w:p w14:paraId="22AEAE2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1,645 (3.0)</w:t>
            </w:r>
          </w:p>
        </w:tc>
        <w:tc>
          <w:tcPr>
            <w:tcW w:w="603" w:type="dxa"/>
          </w:tcPr>
          <w:p w14:paraId="225CDE26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78" w:type="dxa"/>
          </w:tcPr>
          <w:p w14:paraId="5FC31D90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3 </w:t>
            </w:r>
          </w:p>
        </w:tc>
        <w:tc>
          <w:tcPr>
            <w:tcW w:w="1308" w:type="dxa"/>
          </w:tcPr>
          <w:p w14:paraId="5B51FB45" w14:textId="1C692F5C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22 (1.04,1.44)</w:t>
            </w:r>
          </w:p>
        </w:tc>
        <w:tc>
          <w:tcPr>
            <w:tcW w:w="687" w:type="dxa"/>
          </w:tcPr>
          <w:p w14:paraId="73217DB9" w14:textId="369ADE6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1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</w:t>
            </w:r>
          </w:p>
        </w:tc>
      </w:tr>
      <w:tr w:rsidR="00AA72F9" w:rsidRPr="00704406" w14:paraId="23DE1EBE" w14:textId="77777777" w:rsidTr="006A6B7D">
        <w:tc>
          <w:tcPr>
            <w:tcW w:w="1701" w:type="dxa"/>
          </w:tcPr>
          <w:p w14:paraId="4BEC17CE" w14:textId="7448651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troke and TIA</w:t>
            </w:r>
          </w:p>
        </w:tc>
        <w:tc>
          <w:tcPr>
            <w:tcW w:w="1222" w:type="dxa"/>
          </w:tcPr>
          <w:p w14:paraId="3B5A1F3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</w:tcPr>
          <w:p w14:paraId="0B6C519B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</w:tcPr>
          <w:p w14:paraId="55836BD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2DCE053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</w:tcPr>
          <w:p w14:paraId="53AA88C3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504D77C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</w:tcPr>
          <w:p w14:paraId="46F81BE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</w:tcPr>
          <w:p w14:paraId="375433C2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</w:tcPr>
          <w:p w14:paraId="3452591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5630A95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AA72F9" w:rsidRPr="00704406" w14:paraId="6EB31387" w14:textId="77777777" w:rsidTr="006A6B7D">
        <w:tc>
          <w:tcPr>
            <w:tcW w:w="1701" w:type="dxa"/>
          </w:tcPr>
          <w:p w14:paraId="6667C283" w14:textId="3E9B7C80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1222" w:type="dxa"/>
          </w:tcPr>
          <w:p w14:paraId="359E0BD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7,710 (95.4)</w:t>
            </w:r>
          </w:p>
        </w:tc>
        <w:tc>
          <w:tcPr>
            <w:tcW w:w="689" w:type="dxa"/>
          </w:tcPr>
          <w:p w14:paraId="0B38C7F8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,945</w:t>
            </w:r>
          </w:p>
        </w:tc>
        <w:tc>
          <w:tcPr>
            <w:tcW w:w="517" w:type="dxa"/>
          </w:tcPr>
          <w:p w14:paraId="1C5C238D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1308" w:type="dxa"/>
          </w:tcPr>
          <w:p w14:paraId="15CCA361" w14:textId="4ED9577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66A47AD5" w14:textId="59EE0864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4F0918D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3,085 (95.5)</w:t>
            </w:r>
          </w:p>
        </w:tc>
        <w:tc>
          <w:tcPr>
            <w:tcW w:w="603" w:type="dxa"/>
          </w:tcPr>
          <w:p w14:paraId="2B0BCE2C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605</w:t>
            </w:r>
          </w:p>
        </w:tc>
        <w:tc>
          <w:tcPr>
            <w:tcW w:w="578" w:type="dxa"/>
          </w:tcPr>
          <w:p w14:paraId="7EF1396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0.6 </w:t>
            </w:r>
          </w:p>
        </w:tc>
        <w:tc>
          <w:tcPr>
            <w:tcW w:w="1308" w:type="dxa"/>
          </w:tcPr>
          <w:p w14:paraId="07355429" w14:textId="02FDB4D9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687" w:type="dxa"/>
          </w:tcPr>
          <w:p w14:paraId="23EA4DB0" w14:textId="66D9FC9E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A72F9" w:rsidRPr="00704406" w14:paraId="308855E1" w14:textId="77777777" w:rsidTr="006A6B7D">
        <w:tc>
          <w:tcPr>
            <w:tcW w:w="1701" w:type="dxa"/>
          </w:tcPr>
          <w:p w14:paraId="670123E4" w14:textId="2B93360A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1222" w:type="dxa"/>
          </w:tcPr>
          <w:p w14:paraId="31CAD9CA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7,560 (4.6)</w:t>
            </w:r>
          </w:p>
        </w:tc>
        <w:tc>
          <w:tcPr>
            <w:tcW w:w="689" w:type="dxa"/>
          </w:tcPr>
          <w:p w14:paraId="4E11ECCE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17" w:type="dxa"/>
          </w:tcPr>
          <w:p w14:paraId="20B66D2F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7.9 </w:t>
            </w:r>
          </w:p>
        </w:tc>
        <w:tc>
          <w:tcPr>
            <w:tcW w:w="1308" w:type="dxa"/>
          </w:tcPr>
          <w:p w14:paraId="11876F75" w14:textId="7AE3B252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28 (1.18,1.40)</w:t>
            </w:r>
          </w:p>
        </w:tc>
        <w:tc>
          <w:tcPr>
            <w:tcW w:w="693" w:type="dxa"/>
          </w:tcPr>
          <w:p w14:paraId="13CB84A4" w14:textId="00EBFADB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0" w:type="dxa"/>
          </w:tcPr>
          <w:p w14:paraId="01AC56B5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2,520 (4.5)</w:t>
            </w:r>
          </w:p>
        </w:tc>
        <w:tc>
          <w:tcPr>
            <w:tcW w:w="603" w:type="dxa"/>
          </w:tcPr>
          <w:p w14:paraId="4B870A09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78" w:type="dxa"/>
          </w:tcPr>
          <w:p w14:paraId="1698E287" w14:textId="77777777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9.5 </w:t>
            </w:r>
          </w:p>
        </w:tc>
        <w:tc>
          <w:tcPr>
            <w:tcW w:w="1308" w:type="dxa"/>
          </w:tcPr>
          <w:p w14:paraId="023704B4" w14:textId="376B3EF8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Arial" w:hAnsi="Arial Narrow" w:cs="Times New Roman"/>
                <w:sz w:val="16"/>
                <w:szCs w:val="16"/>
              </w:rPr>
              <w:t>1.09 (0.94,1.25)</w:t>
            </w:r>
          </w:p>
        </w:tc>
        <w:tc>
          <w:tcPr>
            <w:tcW w:w="687" w:type="dxa"/>
          </w:tcPr>
          <w:p w14:paraId="13BC0E96" w14:textId="67E67FD1" w:rsidR="00AA72F9" w:rsidRPr="00704406" w:rsidRDefault="00AA72F9" w:rsidP="00AA72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2</w:t>
            </w:r>
            <w:r w:rsidR="00CD1967" w:rsidRPr="00704406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7</w:t>
            </w:r>
          </w:p>
        </w:tc>
      </w:tr>
    </w:tbl>
    <w:p w14:paraId="53DAA442" w14:textId="4222E2E5" w:rsidR="00AB5178" w:rsidRPr="009A1F21" w:rsidRDefault="00AB5178" w:rsidP="00AB5178">
      <w:pPr>
        <w:rPr>
          <w:rFonts w:asciiTheme="majorHAnsi" w:hAnsiTheme="majorHAnsi" w:cstheme="majorHAnsi"/>
          <w:sz w:val="21"/>
          <w:szCs w:val="21"/>
          <w:vertAlign w:val="superscript"/>
        </w:rPr>
      </w:pPr>
      <w:r w:rsidRPr="009A1F21">
        <w:rPr>
          <w:rFonts w:asciiTheme="majorHAnsi" w:hAnsiTheme="majorHAnsi" w:cstheme="majorHAnsi"/>
          <w:sz w:val="21"/>
          <w:szCs w:val="21"/>
        </w:rPr>
        <w:t xml:space="preserve">Extreme acceleration in rate of weight gain is defined as δ-change </w:t>
      </w:r>
      <w:r w:rsidRPr="009A1F21">
        <w:rPr>
          <w:rFonts w:asciiTheme="majorHAnsi" w:hAnsiTheme="majorHAnsi" w:cstheme="majorHAnsi"/>
          <w:color w:val="040C28"/>
          <w:sz w:val="21"/>
          <w:szCs w:val="21"/>
        </w:rPr>
        <w:t>≥</w:t>
      </w:r>
      <w:r w:rsidRPr="009A1F21">
        <w:rPr>
          <w:rFonts w:asciiTheme="majorHAnsi" w:hAnsiTheme="majorHAnsi" w:cstheme="majorHAnsi"/>
          <w:sz w:val="21"/>
          <w:szCs w:val="21"/>
        </w:rPr>
        <w:t xml:space="preserve"> 1</w:t>
      </w:r>
      <w:r w:rsidR="00AA72F9" w:rsidRPr="009A1F21">
        <w:rPr>
          <w:rFonts w:asciiTheme="majorHAnsi" w:hAnsiTheme="majorHAnsi" w:cstheme="majorHAnsi"/>
          <w:sz w:val="21"/>
          <w:szCs w:val="21"/>
        </w:rPr>
        <w:t>.</w:t>
      </w:r>
      <w:r w:rsidRPr="009A1F21">
        <w:rPr>
          <w:rFonts w:asciiTheme="majorHAnsi" w:hAnsiTheme="majorHAnsi" w:cstheme="majorHAnsi"/>
          <w:sz w:val="21"/>
          <w:szCs w:val="21"/>
        </w:rPr>
        <w:t>84 kilograms (kg)/</w:t>
      </w:r>
      <w:proofErr w:type="spellStart"/>
      <w:r w:rsidRPr="009A1F21">
        <w:rPr>
          <w:rFonts w:asciiTheme="majorHAnsi" w:hAnsiTheme="majorHAnsi" w:cstheme="majorHAnsi"/>
          <w:sz w:val="21"/>
          <w:szCs w:val="21"/>
        </w:rPr>
        <w:t>metre</w:t>
      </w:r>
      <w:proofErr w:type="spellEnd"/>
      <w:r w:rsidRPr="009A1F21">
        <w:rPr>
          <w:rFonts w:asciiTheme="majorHAnsi" w:hAnsiTheme="majorHAnsi" w:cstheme="majorHAnsi"/>
          <w:sz w:val="21"/>
          <w:szCs w:val="21"/>
        </w:rPr>
        <w:t xml:space="preserve"> squared(m</w:t>
      </w:r>
      <w:r w:rsidRPr="009A1F21">
        <w:rPr>
          <w:rFonts w:asciiTheme="majorHAnsi" w:hAnsiTheme="majorHAnsi" w:cstheme="majorHAnsi"/>
          <w:sz w:val="21"/>
          <w:szCs w:val="21"/>
          <w:vertAlign w:val="superscript"/>
        </w:rPr>
        <w:t>2</w:t>
      </w:r>
      <w:r w:rsidRPr="009A1F21">
        <w:rPr>
          <w:rFonts w:asciiTheme="majorHAnsi" w:hAnsiTheme="majorHAnsi" w:cstheme="majorHAnsi"/>
          <w:sz w:val="21"/>
          <w:szCs w:val="21"/>
        </w:rPr>
        <w:t xml:space="preserve">)/year. δ-change refers to the change (δ) in rate of weight gain between the prepandemic (δ-prepandemic) and pandemic (δ-pandemic) periods: δ-change = δ-pandemic - δ-prepandemic.  N (%): Number (and percentage) of individuals within population subgroups. </w:t>
      </w:r>
      <w:r w:rsidRPr="009A1F21">
        <w:rPr>
          <w:rFonts w:asciiTheme="majorHAnsi" w:hAnsiTheme="majorHAnsi" w:cstheme="majorHAnsi"/>
          <w:sz w:val="21"/>
          <w:szCs w:val="21"/>
          <w:vertAlign w:val="superscript"/>
        </w:rPr>
        <w:t xml:space="preserve"> </w:t>
      </w:r>
      <w:r w:rsidRPr="009A1F21">
        <w:rPr>
          <w:rFonts w:asciiTheme="majorHAnsi" w:hAnsiTheme="majorHAnsi" w:cstheme="majorHAnsi"/>
          <w:sz w:val="21"/>
          <w:szCs w:val="21"/>
        </w:rPr>
        <w:t xml:space="preserve">n: number within each population subgroup that experienced extreme acceleration in rate of weight gain.  %: percentage of each group that experienced extreme acceleration. </w:t>
      </w:r>
      <w:r w:rsidRPr="009A1F21">
        <w:rPr>
          <w:rFonts w:asciiTheme="majorHAnsi" w:hAnsiTheme="majorHAnsi" w:cstheme="majorHAnsi"/>
          <w:sz w:val="21"/>
          <w:szCs w:val="21"/>
          <w:vertAlign w:val="superscript"/>
        </w:rPr>
        <w:t xml:space="preserve"> </w:t>
      </w:r>
      <w:r w:rsidRPr="009A1F21">
        <w:rPr>
          <w:rFonts w:asciiTheme="majorHAnsi" w:hAnsiTheme="majorHAnsi" w:cstheme="majorHAnsi"/>
          <w:sz w:val="21"/>
          <w:szCs w:val="21"/>
        </w:rPr>
        <w:t>aOR: adjusted Odds Ratio of extreme acceleration in rate of weight gain adjusted for age</w:t>
      </w:r>
      <w:r w:rsidR="00AA72F9" w:rsidRPr="009A1F21">
        <w:rPr>
          <w:rFonts w:asciiTheme="majorHAnsi" w:hAnsiTheme="majorHAnsi" w:cstheme="majorHAnsi"/>
          <w:sz w:val="21"/>
          <w:szCs w:val="21"/>
        </w:rPr>
        <w:t>,</w:t>
      </w:r>
      <w:r w:rsidRPr="009A1F21">
        <w:rPr>
          <w:rFonts w:asciiTheme="majorHAnsi" w:hAnsiTheme="majorHAnsi" w:cstheme="majorHAnsi"/>
          <w:sz w:val="21"/>
          <w:szCs w:val="21"/>
        </w:rPr>
        <w:t xml:space="preserve"> sex</w:t>
      </w:r>
      <w:r w:rsidR="00AA72F9" w:rsidRPr="009A1F21">
        <w:rPr>
          <w:rFonts w:asciiTheme="majorHAnsi" w:hAnsiTheme="majorHAnsi" w:cstheme="majorHAnsi"/>
          <w:sz w:val="21"/>
          <w:szCs w:val="21"/>
        </w:rPr>
        <w:t xml:space="preserve"> and IMD</w:t>
      </w:r>
      <w:r w:rsidRPr="009A1F21">
        <w:rPr>
          <w:rFonts w:asciiTheme="majorHAnsi" w:hAnsiTheme="majorHAnsi" w:cstheme="majorHAnsi"/>
          <w:sz w:val="21"/>
          <w:szCs w:val="21"/>
        </w:rPr>
        <w:t xml:space="preserve">. aOR for long term conditions presented in comparison to a reference group without the condition. CI: confidence interval, IMD: Index of Multiple Deprivation, COPD: Chronic Obstructive Pulmonary Disease.  TIA: Transient </w:t>
      </w:r>
      <w:proofErr w:type="spellStart"/>
      <w:r w:rsidRPr="009A1F21">
        <w:rPr>
          <w:rFonts w:asciiTheme="majorHAnsi" w:hAnsiTheme="majorHAnsi" w:cstheme="majorHAnsi"/>
          <w:sz w:val="21"/>
          <w:szCs w:val="21"/>
        </w:rPr>
        <w:t>Ischaemic</w:t>
      </w:r>
      <w:proofErr w:type="spellEnd"/>
      <w:r w:rsidRPr="009A1F21">
        <w:rPr>
          <w:rFonts w:asciiTheme="majorHAnsi" w:hAnsiTheme="majorHAnsi" w:cstheme="majorHAnsi"/>
          <w:sz w:val="21"/>
          <w:szCs w:val="21"/>
        </w:rPr>
        <w:t xml:space="preserve"> Attack.</w:t>
      </w:r>
    </w:p>
    <w:p w14:paraId="79536ADB" w14:textId="77777777" w:rsidR="00D923BE" w:rsidRDefault="00D923BE" w:rsidP="00C20D94"/>
    <w:p w14:paraId="4733B4B7" w14:textId="77777777" w:rsidR="00B368FA" w:rsidRDefault="00B368FA" w:rsidP="00C20D94"/>
    <w:sectPr w:rsidR="00B368FA" w:rsidSect="00C20D94">
      <w:type w:val="continuous"/>
      <w:pgSz w:w="11952" w:h="16848"/>
      <w:pgMar w:top="720" w:right="720" w:bottom="720" w:left="153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94E11" w14:textId="77777777" w:rsidR="00861827" w:rsidRDefault="00861827" w:rsidP="00C20D94">
      <w:r>
        <w:separator/>
      </w:r>
    </w:p>
  </w:endnote>
  <w:endnote w:type="continuationSeparator" w:id="0">
    <w:p w14:paraId="3A315BBE" w14:textId="77777777" w:rsidR="00861827" w:rsidRDefault="00861827" w:rsidP="00C20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A4EFD" w14:textId="77777777" w:rsidR="00861827" w:rsidRDefault="00861827" w:rsidP="00C20D94">
      <w:r>
        <w:separator/>
      </w:r>
    </w:p>
  </w:footnote>
  <w:footnote w:type="continuationSeparator" w:id="0">
    <w:p w14:paraId="0EFD396C" w14:textId="77777777" w:rsidR="00861827" w:rsidRDefault="00861827" w:rsidP="00C20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31346348">
    <w:abstractNumId w:val="1"/>
  </w:num>
  <w:num w:numId="2" w16cid:durableId="1304892927">
    <w:abstractNumId w:val="2"/>
  </w:num>
  <w:num w:numId="3" w16cid:durableId="283120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25832"/>
    <w:rsid w:val="00036527"/>
    <w:rsid w:val="00073835"/>
    <w:rsid w:val="000A5D14"/>
    <w:rsid w:val="000D7244"/>
    <w:rsid w:val="001379FE"/>
    <w:rsid w:val="00154A2E"/>
    <w:rsid w:val="001C0A13"/>
    <w:rsid w:val="001C184A"/>
    <w:rsid w:val="001D75AB"/>
    <w:rsid w:val="00216D24"/>
    <w:rsid w:val="00286BD2"/>
    <w:rsid w:val="00353B6E"/>
    <w:rsid w:val="0035500D"/>
    <w:rsid w:val="00362E65"/>
    <w:rsid w:val="004158F9"/>
    <w:rsid w:val="00445E29"/>
    <w:rsid w:val="00457CF1"/>
    <w:rsid w:val="00467926"/>
    <w:rsid w:val="00605A1E"/>
    <w:rsid w:val="00652E78"/>
    <w:rsid w:val="00670FD1"/>
    <w:rsid w:val="006722B0"/>
    <w:rsid w:val="006A6B7D"/>
    <w:rsid w:val="00704406"/>
    <w:rsid w:val="00747CCE"/>
    <w:rsid w:val="007B3E96"/>
    <w:rsid w:val="00813C16"/>
    <w:rsid w:val="0084711C"/>
    <w:rsid w:val="00861827"/>
    <w:rsid w:val="008F1F48"/>
    <w:rsid w:val="00901463"/>
    <w:rsid w:val="00946CB3"/>
    <w:rsid w:val="00952AFD"/>
    <w:rsid w:val="009A1F21"/>
    <w:rsid w:val="00AA72F9"/>
    <w:rsid w:val="00AB5178"/>
    <w:rsid w:val="00AE18EF"/>
    <w:rsid w:val="00AE1BDD"/>
    <w:rsid w:val="00B21A2B"/>
    <w:rsid w:val="00B3547C"/>
    <w:rsid w:val="00B368FA"/>
    <w:rsid w:val="00B4379D"/>
    <w:rsid w:val="00BD5425"/>
    <w:rsid w:val="00C20D94"/>
    <w:rsid w:val="00C27329"/>
    <w:rsid w:val="00C31EEB"/>
    <w:rsid w:val="00C424EB"/>
    <w:rsid w:val="00C70D42"/>
    <w:rsid w:val="00CD1967"/>
    <w:rsid w:val="00D923BE"/>
    <w:rsid w:val="00DE0508"/>
    <w:rsid w:val="00E92582"/>
    <w:rsid w:val="00EA79F7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082C6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C20D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D94"/>
  </w:style>
  <w:style w:type="paragraph" w:styleId="Footer">
    <w:name w:val="footer"/>
    <w:basedOn w:val="Normal"/>
    <w:link w:val="FooterChar"/>
    <w:uiPriority w:val="99"/>
    <w:unhideWhenUsed/>
    <w:rsid w:val="00C20D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D94"/>
  </w:style>
  <w:style w:type="paragraph" w:customStyle="1" w:styleId="Default">
    <w:name w:val="Default"/>
    <w:rsid w:val="00C20D94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table" w:styleId="TableGrid">
    <w:name w:val="Table Grid"/>
    <w:basedOn w:val="TableNormal"/>
    <w:uiPriority w:val="59"/>
    <w:rsid w:val="006A6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6E6038-5936-3343-8462-98A90B8DD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5</Words>
  <Characters>390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5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2</cp:revision>
  <dcterms:created xsi:type="dcterms:W3CDTF">2024-05-08T12:07:00Z</dcterms:created>
  <dcterms:modified xsi:type="dcterms:W3CDTF">2024-05-08T12:07:00Z</dcterms:modified>
  <cp:category/>
</cp:coreProperties>
</file>